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701" w:rsidRDefault="00A42295" w:rsidP="00574BDB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ppen</w:t>
      </w:r>
      <w:r>
        <w:rPr>
          <w:rFonts w:ascii="Times New Roman" w:hAnsi="Times New Roman" w:cs="Times New Roman" w:hint="eastAsia"/>
          <w:sz w:val="24"/>
          <w:szCs w:val="24"/>
        </w:rPr>
        <w:t>dix</w:t>
      </w:r>
    </w:p>
    <w:p w:rsidR="00A42295" w:rsidRPr="00222096" w:rsidRDefault="00A42295" w:rsidP="00A4229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22209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22096">
        <w:rPr>
          <w:rFonts w:ascii="Times New Roman" w:hAnsi="Times New Roman" w:cs="Times New Roman"/>
          <w:sz w:val="24"/>
          <w:szCs w:val="24"/>
        </w:rPr>
        <w:t xml:space="preserve">1 Sampled populations of </w:t>
      </w:r>
      <w:r w:rsidRPr="00222096">
        <w:rPr>
          <w:rFonts w:ascii="Times New Roman" w:hAnsi="Times New Roman" w:cs="Times New Roman"/>
          <w:i/>
          <w:iCs/>
          <w:sz w:val="24"/>
          <w:szCs w:val="24"/>
        </w:rPr>
        <w:t xml:space="preserve">Z. jujuba </w:t>
      </w:r>
      <w:r w:rsidRPr="00222096">
        <w:rPr>
          <w:rFonts w:ascii="Times New Roman" w:hAnsi="Times New Roman" w:cs="Times New Roman"/>
          <w:sz w:val="24"/>
          <w:szCs w:val="24"/>
        </w:rPr>
        <w:t xml:space="preserve">var. </w:t>
      </w:r>
      <w:r w:rsidRPr="00222096">
        <w:rPr>
          <w:rFonts w:ascii="Times New Roman" w:hAnsi="Times New Roman" w:cs="Times New Roman"/>
          <w:i/>
          <w:iCs/>
          <w:sz w:val="24"/>
          <w:szCs w:val="24"/>
        </w:rPr>
        <w:t>spinosa</w:t>
      </w:r>
      <w:r w:rsidRPr="00222096">
        <w:rPr>
          <w:rFonts w:ascii="Times New Roman" w:hAnsi="Times New Roman" w:cs="Times New Roman"/>
          <w:sz w:val="24"/>
          <w:szCs w:val="24"/>
        </w:rPr>
        <w:t xml:space="preserve">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1024"/>
        <w:gridCol w:w="2986"/>
        <w:gridCol w:w="1103"/>
        <w:gridCol w:w="1488"/>
        <w:gridCol w:w="964"/>
      </w:tblGrid>
      <w:tr w:rsidR="00A42295" w:rsidRPr="00222096" w:rsidTr="007C2191"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222096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Number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222096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rovince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Population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222096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Population code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222096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Geographical information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222096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No. of samples</w:t>
            </w:r>
          </w:p>
        </w:tc>
      </w:tr>
      <w:tr w:rsidR="00A42295" w:rsidRPr="00222096" w:rsidTr="007C2191">
        <w:tc>
          <w:tcPr>
            <w:tcW w:w="1022" w:type="dxa"/>
            <w:tcBorders>
              <w:top w:val="single" w:sz="4" w:space="0" w:color="auto"/>
            </w:tcBorders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:rsidR="00A42295" w:rsidRPr="00222096" w:rsidRDefault="00A42295" w:rsidP="007C2191">
            <w:pPr>
              <w:spacing w:line="360" w:lineRule="auto"/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ebei</w:t>
            </w:r>
          </w:p>
        </w:tc>
        <w:tc>
          <w:tcPr>
            <w:tcW w:w="3375" w:type="dxa"/>
            <w:tcBorders>
              <w:top w:val="single" w:sz="4" w:space="0" w:color="auto"/>
            </w:tcBorders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Longhua County, Chengde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HBCD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41.39°N 117.85°E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Haigang District,Qinhuangdao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HBQHD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40.01°N 119.52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Renze District, Xingtai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HBXT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7.13°N 114.76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hanxi</w:t>
            </w: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Changzhi County</w:t>
            </w: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Changzhi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CZCZ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5.35°N 112.56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Yungang District</w:t>
            </w: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Datong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DTYG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9.61°N 112.86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Taigu District</w:t>
            </w: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Jinzhong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JZTG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6.91°N 112.42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Xiaoyi County</w:t>
            </w: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Lvliang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LLXY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6.65°N 111.78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Ruicheng County</w:t>
            </w: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，</w:t>
            </w: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Yuncheng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YCRC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4.69°N 110.69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handong</w:t>
            </w: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Laoshan District, Qingdao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SDLS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6.18°N 120.54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Mengyin County, Linyi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LYMY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5.56°N 118.34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11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Taishan District, Taian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SDTA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6.21°N 117.12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ianjin</w:t>
            </w: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Wuqing District, Tianjin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TJWQ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9.48°N 117.02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13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ingxia</w:t>
            </w: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Yongning County, Yinchuan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NXYC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8.18°N 106.19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14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haanxi</w:t>
            </w: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Nanzheng County, Hanzhong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SXHZ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2.92°N 109.79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Linwei District, Weinan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SXWN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4.39°N 113.44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enan</w:t>
            </w: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Dengzhou County, Nanyang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HNNY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2.64°N 111.93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</w:tr>
      <w:tr w:rsidR="00A42295" w:rsidRPr="00222096" w:rsidTr="007C2191">
        <w:trPr>
          <w:trHeight w:val="153"/>
        </w:trPr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17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Lushi County, Samenxia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HNSMX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4.08°N 110.94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18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Yiyang County, Luoyang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HNLY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4.49°N 112.13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19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Zhongmou County,</w:t>
            </w: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Z</w:t>
            </w: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hengzhou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HNZZ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4.88°N 114.03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nhui</w:t>
            </w: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Shucheng District, Liuan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AHLA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1.41°N 117.08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</w:tr>
      <w:tr w:rsidR="00A42295" w:rsidRPr="00222096" w:rsidTr="007C2191">
        <w:tc>
          <w:tcPr>
            <w:tcW w:w="1022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21</w:t>
            </w:r>
          </w:p>
        </w:tc>
        <w:tc>
          <w:tcPr>
            <w:tcW w:w="1079" w:type="dxa"/>
            <w:vAlign w:val="center"/>
          </w:tcPr>
          <w:p w:rsidR="00A42295" w:rsidRPr="00222096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ubei</w:t>
            </w:r>
          </w:p>
        </w:tc>
        <w:tc>
          <w:tcPr>
            <w:tcW w:w="337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 xml:space="preserve">Nanzhang County, </w:t>
            </w:r>
            <w:r w:rsidRPr="00222096">
              <w:rPr>
                <w:rFonts w:ascii="Times New Roman" w:hAnsi="Times New Roman" w:cs="Times New Roman" w:hint="eastAsia"/>
                <w:sz w:val="15"/>
                <w:szCs w:val="15"/>
              </w:rPr>
              <w:t>X</w:t>
            </w: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iangyang</w:t>
            </w:r>
          </w:p>
        </w:tc>
        <w:tc>
          <w:tcPr>
            <w:tcW w:w="1165" w:type="dxa"/>
            <w:vAlign w:val="center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HBXY</w:t>
            </w:r>
          </w:p>
        </w:tc>
        <w:tc>
          <w:tcPr>
            <w:tcW w:w="1611" w:type="dxa"/>
            <w:vAlign w:val="center"/>
          </w:tcPr>
          <w:p w:rsidR="00A42295" w:rsidRPr="00222096" w:rsidRDefault="00A42295" w:rsidP="007C2191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31.71°N 111.78°E</w:t>
            </w:r>
          </w:p>
        </w:tc>
        <w:tc>
          <w:tcPr>
            <w:tcW w:w="1034" w:type="dxa"/>
          </w:tcPr>
          <w:p w:rsidR="00A42295" w:rsidRPr="00222096" w:rsidRDefault="00A42295" w:rsidP="007C2191">
            <w:pPr>
              <w:spacing w:line="360" w:lineRule="auto"/>
              <w:ind w:firstLineChars="200" w:firstLine="300"/>
              <w:rPr>
                <w:rFonts w:ascii="Times New Roman" w:hAnsi="Times New Roman" w:cs="Times New Roman"/>
                <w:sz w:val="15"/>
                <w:szCs w:val="15"/>
              </w:rPr>
            </w:pPr>
            <w:r w:rsidRPr="00222096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</w:tr>
    </w:tbl>
    <w:p w:rsidR="00A42295" w:rsidRDefault="00A42295" w:rsidP="00A4229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A42295" w:rsidRDefault="00A42295" w:rsidP="00A42295">
      <w:pPr>
        <w:jc w:val="center"/>
        <w:rPr>
          <w:rFonts w:ascii="Times New Roman" w:hAnsi="Times New Roman" w:cs="Times New Roman"/>
        </w:rPr>
        <w:sectPr w:rsidR="00A422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42295" w:rsidRDefault="00A42295" w:rsidP="00A42295">
      <w:pPr>
        <w:jc w:val="center"/>
        <w:rPr>
          <w:rFonts w:ascii="Times New Roman" w:hAnsi="Times New Roman" w:cs="Times New Roman"/>
        </w:rPr>
      </w:pPr>
    </w:p>
    <w:p w:rsidR="00A42295" w:rsidRDefault="00A42295" w:rsidP="00A42295">
      <w:pPr>
        <w:jc w:val="center"/>
        <w:rPr>
          <w:rFonts w:ascii="Times New Roman" w:hAnsi="Times New Roman" w:cs="Times New Roman"/>
        </w:rPr>
      </w:pPr>
      <w:r w:rsidRPr="0022434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2</w:t>
      </w:r>
      <w:r w:rsidRPr="00224345">
        <w:rPr>
          <w:rFonts w:ascii="Times New Roman" w:hAnsi="Times New Roman" w:cs="Times New Roman"/>
        </w:rPr>
        <w:t xml:space="preserve"> Correlation analysis of </w:t>
      </w:r>
      <w:r>
        <w:rPr>
          <w:rFonts w:ascii="Times New Roman" w:hAnsi="Times New Roman" w:cs="Times New Roman"/>
        </w:rPr>
        <w:t>23</w:t>
      </w:r>
      <w:r w:rsidRPr="002243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nvironmental</w:t>
      </w:r>
      <w:r w:rsidRPr="00224345">
        <w:rPr>
          <w:rFonts w:ascii="Times New Roman" w:hAnsi="Times New Roman" w:cs="Times New Roman"/>
        </w:rPr>
        <w:t xml:space="preserve"> variabl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6"/>
        <w:gridCol w:w="638"/>
        <w:gridCol w:w="638"/>
        <w:gridCol w:w="638"/>
        <w:gridCol w:w="602"/>
        <w:gridCol w:w="602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578"/>
        <w:gridCol w:w="601"/>
        <w:gridCol w:w="601"/>
        <w:gridCol w:w="601"/>
        <w:gridCol w:w="503"/>
        <w:gridCol w:w="677"/>
        <w:gridCol w:w="482"/>
        <w:gridCol w:w="530"/>
        <w:gridCol w:w="398"/>
      </w:tblGrid>
      <w:tr w:rsidR="00A42295" w:rsidRPr="00E93C10" w:rsidTr="007C2191">
        <w:trPr>
          <w:trHeight w:val="280"/>
        </w:trPr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2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3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4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5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6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7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8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9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0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1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2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3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4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5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6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7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8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9</w:t>
            </w:r>
          </w:p>
        </w:tc>
        <w:tc>
          <w:tcPr>
            <w:tcW w:w="220" w:type="dxa"/>
            <w:tcBorders>
              <w:top w:val="single" w:sz="4" w:space="0" w:color="auto"/>
              <w:bottom w:val="single" w:sz="4" w:space="0" w:color="auto"/>
            </w:tcBorders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levation</w:t>
            </w:r>
          </w:p>
        </w:tc>
        <w:tc>
          <w:tcPr>
            <w:tcW w:w="220" w:type="dxa"/>
            <w:tcBorders>
              <w:top w:val="single" w:sz="4" w:space="0" w:color="auto"/>
              <w:bottom w:val="single" w:sz="4" w:space="0" w:color="auto"/>
            </w:tcBorders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lope</w:t>
            </w:r>
          </w:p>
        </w:tc>
        <w:tc>
          <w:tcPr>
            <w:tcW w:w="220" w:type="dxa"/>
            <w:tcBorders>
              <w:top w:val="single" w:sz="4" w:space="0" w:color="auto"/>
              <w:bottom w:val="single" w:sz="4" w:space="0" w:color="auto"/>
            </w:tcBorders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spect</w:t>
            </w:r>
          </w:p>
        </w:tc>
        <w:tc>
          <w:tcPr>
            <w:tcW w:w="220" w:type="dxa"/>
            <w:tcBorders>
              <w:top w:val="single" w:sz="4" w:space="0" w:color="auto"/>
              <w:bottom w:val="single" w:sz="4" w:space="0" w:color="auto"/>
            </w:tcBorders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oil</w:t>
            </w: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  <w:tcBorders>
              <w:top w:val="single" w:sz="4" w:space="0" w:color="auto"/>
            </w:tcBorders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  <w:tcBorders>
              <w:top w:val="single" w:sz="4" w:space="0" w:color="auto"/>
            </w:tcBorders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  <w:tcBorders>
              <w:top w:val="single" w:sz="4" w:space="0" w:color="auto"/>
            </w:tcBorders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  <w:tcBorders>
              <w:top w:val="single" w:sz="4" w:space="0" w:color="auto"/>
            </w:tcBorders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2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4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3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1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4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3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1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5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6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2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6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4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7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5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0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4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8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2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6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9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1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7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4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0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9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84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1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6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8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7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2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80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3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7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3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3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5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9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4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7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7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8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3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5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3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4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6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2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5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4</w:t>
            </w: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6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4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0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3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0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7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6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4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4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8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0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7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5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  <w:hideMark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sz w:val="15"/>
                <w:szCs w:val="15"/>
              </w:rPr>
              <w:t>bio19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3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54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62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levation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70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8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2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2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3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92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7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7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8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40</w:t>
            </w: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5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8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4</w:t>
            </w: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3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220" w:type="dxa"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220" w:type="dxa"/>
            <w:vAlign w:val="center"/>
          </w:tcPr>
          <w:p w:rsidR="00A42295" w:rsidRPr="00E93C10" w:rsidRDefault="00A42295" w:rsidP="007C2191">
            <w:pP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  <w:vAlign w:val="center"/>
          </w:tcPr>
          <w:p w:rsidR="00A42295" w:rsidRPr="00E93C10" w:rsidRDefault="00A42295" w:rsidP="007C2191">
            <w:pP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  <w:vAlign w:val="center"/>
          </w:tcPr>
          <w:p w:rsidR="00A42295" w:rsidRPr="00E93C10" w:rsidRDefault="00A42295" w:rsidP="007C2191">
            <w:pP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lope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4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220" w:type="dxa"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220" w:type="dxa"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220" w:type="dxa"/>
            <w:vAlign w:val="center"/>
          </w:tcPr>
          <w:p w:rsidR="00A42295" w:rsidRPr="00E93C10" w:rsidRDefault="00A42295" w:rsidP="007C2191">
            <w:pP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20" w:type="dxa"/>
            <w:vAlign w:val="center"/>
          </w:tcPr>
          <w:p w:rsidR="00A42295" w:rsidRPr="00E93C10" w:rsidRDefault="00A42295" w:rsidP="007C2191">
            <w:pP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spect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220" w:type="dxa"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220" w:type="dxa"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20" w:type="dxa"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220" w:type="dxa"/>
            <w:vAlign w:val="center"/>
          </w:tcPr>
          <w:p w:rsidR="00A42295" w:rsidRPr="00E93C10" w:rsidRDefault="00A42295" w:rsidP="007C2191">
            <w:pP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A42295" w:rsidRPr="00E93C10" w:rsidTr="007C2191">
        <w:trPr>
          <w:trHeight w:val="280"/>
        </w:trPr>
        <w:tc>
          <w:tcPr>
            <w:tcW w:w="519" w:type="dxa"/>
            <w:noWrap/>
            <w:vAlign w:val="center"/>
          </w:tcPr>
          <w:p w:rsidR="00A42295" w:rsidRPr="00E93C10" w:rsidRDefault="00A42295" w:rsidP="007C219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oil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719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676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5</w:t>
            </w: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6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2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10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648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-0.04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18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675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518" w:type="dxa"/>
            <w:noWrap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220" w:type="dxa"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20" w:type="dxa"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20" w:type="dxa"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220" w:type="dxa"/>
            <w:vAlign w:val="center"/>
          </w:tcPr>
          <w:p w:rsidR="00A42295" w:rsidRPr="00E93C10" w:rsidRDefault="00A42295" w:rsidP="007C2191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E93C10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</w:tr>
    </w:tbl>
    <w:p w:rsidR="00A42295" w:rsidRDefault="00A42295" w:rsidP="00A4229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  <w:sectPr w:rsidR="00A42295" w:rsidSect="007C219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42295" w:rsidRDefault="007C2191" w:rsidP="007C2191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7C2191">
        <w:rPr>
          <w:rFonts w:ascii="Times New Roman" w:hAnsi="Times New Roman" w:cs="Times New Roman"/>
          <w:sz w:val="24"/>
          <w:szCs w:val="24"/>
        </w:rPr>
        <w:t>Table S3 Distribution records of sour jujube used in Maxent analysis</w:t>
      </w:r>
    </w:p>
    <w:tbl>
      <w:tblPr>
        <w:tblW w:w="1436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C2191" w:rsidRPr="007C2191" w:rsidTr="007C2191">
        <w:trPr>
          <w:trHeight w:val="288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location numb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Longitud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Latitud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location numb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Longitud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Latitud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location numb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Longitud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Latitud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location numb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Longitud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Latitud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location numb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Longitud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Latitude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2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8.9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8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8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9.7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1.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8.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83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9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1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5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9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1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1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52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1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1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38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8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4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2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0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48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9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2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2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1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1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21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2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2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8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32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9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2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8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83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9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2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61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8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2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1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22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3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2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1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25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8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1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65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3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6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46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6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5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1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88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8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9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8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1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5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1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45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3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6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95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6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6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2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55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6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9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6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77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6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6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5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77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6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6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74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9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5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5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1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56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5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5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2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1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42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8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6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1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74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8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5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2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71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5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2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8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8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8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1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54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9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6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3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41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9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7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1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3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8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2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07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9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5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3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2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2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9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6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11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8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3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1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1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1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03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9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7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2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3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5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9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21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9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5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2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3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59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1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4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2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2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9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9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4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2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6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6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3.62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9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2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4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3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6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3.35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8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4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1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2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8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7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26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4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3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7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2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8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13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2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4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3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9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2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8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73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7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1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56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9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8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7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06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6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8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2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9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22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6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9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1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7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44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1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0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9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48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9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9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8.28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1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1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1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0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8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07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8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9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1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9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3.77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3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1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9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8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2.83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1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2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9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8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4.08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8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1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4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2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7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5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82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1.72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5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19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0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2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7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9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42.86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76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9.4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2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0.26</w:t>
            </w:r>
          </w:p>
        </w:tc>
      </w:tr>
      <w:tr w:rsidR="007C2191" w:rsidRPr="007C2191" w:rsidTr="007C2191">
        <w:trPr>
          <w:trHeight w:val="288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108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C2191" w:rsidRPr="007C2191" w:rsidRDefault="007C2191" w:rsidP="007C219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7C2191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>36.09</w:t>
            </w:r>
          </w:p>
        </w:tc>
      </w:tr>
    </w:tbl>
    <w:p w:rsidR="00A42295" w:rsidRDefault="00A42295" w:rsidP="00A4229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A42295" w:rsidRDefault="00A42295" w:rsidP="00A4229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A42295" w:rsidRDefault="00A42295" w:rsidP="00A4229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A42295" w:rsidRDefault="00A42295" w:rsidP="00A4229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A42295" w:rsidRDefault="00A42295" w:rsidP="00A4229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7C2191" w:rsidRDefault="007C2191" w:rsidP="00A4229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  <w:sectPr w:rsidR="007C2191" w:rsidSect="00574BDB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A42295" w:rsidRDefault="00A42295" w:rsidP="00A4229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A42295" w:rsidRDefault="00A42295" w:rsidP="00A4229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4 Proportion of membership of sampled populations in Structure analysis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152"/>
        <w:gridCol w:w="2153"/>
        <w:gridCol w:w="2118"/>
        <w:gridCol w:w="2099"/>
      </w:tblGrid>
      <w:tr w:rsidR="00A42295" w:rsidTr="007C2191">
        <w:trPr>
          <w:trHeight w:val="312"/>
        </w:trPr>
        <w:tc>
          <w:tcPr>
            <w:tcW w:w="23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Genetic cluster</w:t>
            </w:r>
          </w:p>
        </w:tc>
        <w:tc>
          <w:tcPr>
            <w:tcW w:w="23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opulation</w:t>
            </w:r>
          </w:p>
        </w:tc>
        <w:tc>
          <w:tcPr>
            <w:tcW w:w="46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Estimated ancestry</w:t>
            </w:r>
          </w:p>
        </w:tc>
      </w:tr>
      <w:tr w:rsidR="00A42295" w:rsidTr="007C2191">
        <w:trPr>
          <w:trHeight w:val="312"/>
        </w:trPr>
        <w:tc>
          <w:tcPr>
            <w:tcW w:w="232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Cluster1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Cluster 2</w:t>
            </w:r>
          </w:p>
        </w:tc>
      </w:tr>
      <w:tr w:rsidR="00A42295" w:rsidTr="007C2191">
        <w:tc>
          <w:tcPr>
            <w:tcW w:w="2321" w:type="dxa"/>
            <w:tcBorders>
              <w:top w:val="single" w:sz="4" w:space="0" w:color="auto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Central population</w:t>
            </w:r>
          </w:p>
        </w:tc>
        <w:tc>
          <w:tcPr>
            <w:tcW w:w="2321" w:type="dxa"/>
            <w:tcBorders>
              <w:top w:val="single" w:sz="4" w:space="0" w:color="auto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HBQHD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829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171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HBXT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639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361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DTYG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561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439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YCRC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600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400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LYMY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574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426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DTA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542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458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SXHZ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661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339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B7D21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SXWN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580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420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B7D21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HNNY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712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88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B7D21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HNSMX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621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379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B7D21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HNLY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712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88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B7D21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HNZZ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649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351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Marginal population</w:t>
            </w: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HBCD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52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784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CZCZ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480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520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JZTG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342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658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LLXY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320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680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DLS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58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742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JWQ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428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572</w:t>
            </w:r>
          </w:p>
        </w:tc>
      </w:tr>
      <w:tr w:rsidR="00A42295" w:rsidTr="007C2191"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NXYC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59</w:t>
            </w:r>
          </w:p>
        </w:tc>
        <w:tc>
          <w:tcPr>
            <w:tcW w:w="2322" w:type="dxa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741</w:t>
            </w:r>
          </w:p>
        </w:tc>
      </w:tr>
      <w:tr w:rsidR="00A42295" w:rsidTr="007C2191">
        <w:tc>
          <w:tcPr>
            <w:tcW w:w="2321" w:type="dxa"/>
            <w:tcBorders>
              <w:bottom w:val="nil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tcBorders>
              <w:bottom w:val="nil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 xml:space="preserve"> AHLA</w:t>
            </w:r>
          </w:p>
        </w:tc>
        <w:tc>
          <w:tcPr>
            <w:tcW w:w="2322" w:type="dxa"/>
            <w:tcBorders>
              <w:bottom w:val="nil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421</w:t>
            </w:r>
          </w:p>
        </w:tc>
        <w:tc>
          <w:tcPr>
            <w:tcW w:w="2322" w:type="dxa"/>
            <w:tcBorders>
              <w:bottom w:val="nil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579</w:t>
            </w:r>
          </w:p>
        </w:tc>
      </w:tr>
      <w:tr w:rsidR="00A42295" w:rsidTr="007C2191">
        <w:tc>
          <w:tcPr>
            <w:tcW w:w="2321" w:type="dxa"/>
            <w:tcBorders>
              <w:top w:val="nil"/>
              <w:bottom w:val="single" w:sz="4" w:space="0" w:color="auto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tcBorders>
              <w:top w:val="nil"/>
              <w:bottom w:val="single" w:sz="4" w:space="0" w:color="auto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HBXY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217</w:t>
            </w:r>
          </w:p>
        </w:tc>
        <w:tc>
          <w:tcPr>
            <w:tcW w:w="2322" w:type="dxa"/>
            <w:tcBorders>
              <w:top w:val="nil"/>
              <w:bottom w:val="single" w:sz="4" w:space="0" w:color="auto"/>
            </w:tcBorders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0.783</w:t>
            </w:r>
          </w:p>
        </w:tc>
      </w:tr>
    </w:tbl>
    <w:p w:rsidR="00A42295" w:rsidRDefault="00A42295" w:rsidP="00A4229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A42295" w:rsidRDefault="00A42295" w:rsidP="00A4229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A42295" w:rsidRDefault="00A42295" w:rsidP="00A4229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A42295" w:rsidRDefault="00A42295" w:rsidP="00A4229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A42295" w:rsidRPr="0053533A" w:rsidRDefault="00A42295" w:rsidP="00A42295">
      <w:pPr>
        <w:spacing w:line="360" w:lineRule="auto"/>
        <w:ind w:firstLineChars="200" w:firstLine="480"/>
        <w:jc w:val="center"/>
        <w:rPr>
          <w:rFonts w:ascii="Times New Roman" w:eastAsiaTheme="majorEastAsia" w:hAnsi="Times New Roman" w:cs="Times New Roman"/>
          <w:sz w:val="24"/>
          <w:szCs w:val="24"/>
        </w:rPr>
      </w:pPr>
      <w:r w:rsidRPr="0053533A">
        <w:rPr>
          <w:rFonts w:ascii="Times New Roman" w:eastAsiaTheme="majorEastAsia" w:hAnsi="Times New Roman" w:cs="Times New Roman"/>
          <w:sz w:val="24"/>
          <w:szCs w:val="24"/>
        </w:rPr>
        <w:t xml:space="preserve">Table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S5</w:t>
      </w:r>
      <w:r w:rsidRPr="0053533A">
        <w:rPr>
          <w:rFonts w:ascii="Times New Roman" w:eastAsiaTheme="majorEastAsia" w:hAnsi="Times New Roman" w:cs="Times New Roman"/>
          <w:sz w:val="24"/>
          <w:szCs w:val="24"/>
        </w:rPr>
        <w:t xml:space="preserve"> Result of AUC of different periods in MaxEnt modeling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9"/>
        <w:gridCol w:w="750"/>
        <w:gridCol w:w="662"/>
        <w:gridCol w:w="662"/>
        <w:gridCol w:w="663"/>
        <w:gridCol w:w="733"/>
        <w:gridCol w:w="733"/>
        <w:gridCol w:w="733"/>
        <w:gridCol w:w="734"/>
        <w:gridCol w:w="734"/>
        <w:gridCol w:w="734"/>
        <w:gridCol w:w="615"/>
      </w:tblGrid>
      <w:tr w:rsidR="00A42295" w:rsidRPr="00731450" w:rsidTr="007C2191">
        <w:trPr>
          <w:trHeight w:val="499"/>
        </w:trPr>
        <w:tc>
          <w:tcPr>
            <w:tcW w:w="6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</w:p>
        </w:tc>
        <w:tc>
          <w:tcPr>
            <w:tcW w:w="68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Presence</w:t>
            </w:r>
          </w:p>
        </w:tc>
        <w:tc>
          <w:tcPr>
            <w:tcW w:w="6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LGM</w:t>
            </w:r>
          </w:p>
        </w:tc>
        <w:tc>
          <w:tcPr>
            <w:tcW w:w="6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MH</w:t>
            </w:r>
          </w:p>
        </w:tc>
        <w:tc>
          <w:tcPr>
            <w:tcW w:w="6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LIG</w:t>
            </w:r>
          </w:p>
        </w:tc>
        <w:tc>
          <w:tcPr>
            <w:tcW w:w="22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2050s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2070s</w:t>
            </w:r>
          </w:p>
        </w:tc>
        <w:tc>
          <w:tcPr>
            <w:tcW w:w="62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mean</w:t>
            </w:r>
          </w:p>
        </w:tc>
      </w:tr>
      <w:tr w:rsidR="00A42295" w:rsidRPr="00731450" w:rsidTr="007C2191">
        <w:trPr>
          <w:trHeight w:val="499"/>
        </w:trPr>
        <w:tc>
          <w:tcPr>
            <w:tcW w:w="6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</w:p>
        </w:tc>
        <w:tc>
          <w:tcPr>
            <w:tcW w:w="68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</w:p>
        </w:tc>
        <w:tc>
          <w:tcPr>
            <w:tcW w:w="6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</w:p>
        </w:tc>
        <w:tc>
          <w:tcPr>
            <w:tcW w:w="6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</w:p>
        </w:tc>
        <w:tc>
          <w:tcPr>
            <w:tcW w:w="6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sz w:val="15"/>
                <w:szCs w:val="15"/>
              </w:rPr>
              <w:t>RCP2.6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sz w:val="15"/>
                <w:szCs w:val="15"/>
              </w:rPr>
              <w:t>RCP4.5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sz w:val="15"/>
                <w:szCs w:val="15"/>
              </w:rPr>
              <w:t>RCP8.0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sz w:val="15"/>
                <w:szCs w:val="15"/>
              </w:rPr>
              <w:t>RCP2.6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sz w:val="15"/>
                <w:szCs w:val="15"/>
              </w:rPr>
              <w:t>RCP4.5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sz w:val="15"/>
                <w:szCs w:val="15"/>
              </w:rPr>
              <w:t>RCP8.0</w:t>
            </w:r>
          </w:p>
        </w:tc>
        <w:tc>
          <w:tcPr>
            <w:tcW w:w="62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5"/>
                <w:szCs w:val="15"/>
              </w:rPr>
            </w:pPr>
          </w:p>
        </w:tc>
      </w:tr>
      <w:tr w:rsidR="00A42295" w:rsidRPr="00731450" w:rsidTr="007C2191">
        <w:tc>
          <w:tcPr>
            <w:tcW w:w="685" w:type="dxa"/>
            <w:tcBorders>
              <w:top w:val="single" w:sz="4" w:space="0" w:color="auto"/>
              <w:bottom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/Training data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43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46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43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38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42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43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43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42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43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42</w:t>
            </w: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43</w:t>
            </w:r>
          </w:p>
        </w:tc>
      </w:tr>
      <w:tr w:rsidR="00A42295" w:rsidRPr="00731450" w:rsidTr="007C2191">
        <w:tc>
          <w:tcPr>
            <w:tcW w:w="685" w:type="dxa"/>
            <w:tcBorders>
              <w:top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/Test data</w:t>
            </w:r>
          </w:p>
        </w:tc>
        <w:tc>
          <w:tcPr>
            <w:tcW w:w="686" w:type="dxa"/>
            <w:tcBorders>
              <w:top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32</w:t>
            </w:r>
          </w:p>
        </w:tc>
        <w:tc>
          <w:tcPr>
            <w:tcW w:w="687" w:type="dxa"/>
            <w:tcBorders>
              <w:top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37</w:t>
            </w:r>
          </w:p>
        </w:tc>
        <w:tc>
          <w:tcPr>
            <w:tcW w:w="687" w:type="dxa"/>
            <w:tcBorders>
              <w:top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33</w:t>
            </w:r>
          </w:p>
        </w:tc>
        <w:tc>
          <w:tcPr>
            <w:tcW w:w="687" w:type="dxa"/>
            <w:tcBorders>
              <w:top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28</w:t>
            </w:r>
          </w:p>
        </w:tc>
        <w:tc>
          <w:tcPr>
            <w:tcW w:w="743" w:type="dxa"/>
            <w:tcBorders>
              <w:top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31</w:t>
            </w:r>
          </w:p>
        </w:tc>
        <w:tc>
          <w:tcPr>
            <w:tcW w:w="743" w:type="dxa"/>
            <w:tcBorders>
              <w:top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33</w:t>
            </w:r>
          </w:p>
        </w:tc>
        <w:tc>
          <w:tcPr>
            <w:tcW w:w="743" w:type="dxa"/>
            <w:tcBorders>
              <w:top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32</w:t>
            </w:r>
          </w:p>
        </w:tc>
        <w:tc>
          <w:tcPr>
            <w:tcW w:w="744" w:type="dxa"/>
            <w:tcBorders>
              <w:top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32</w:t>
            </w:r>
          </w:p>
        </w:tc>
        <w:tc>
          <w:tcPr>
            <w:tcW w:w="744" w:type="dxa"/>
            <w:tcBorders>
              <w:top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33</w:t>
            </w:r>
          </w:p>
        </w:tc>
        <w:tc>
          <w:tcPr>
            <w:tcW w:w="744" w:type="dxa"/>
            <w:tcBorders>
              <w:top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31</w:t>
            </w:r>
          </w:p>
        </w:tc>
        <w:tc>
          <w:tcPr>
            <w:tcW w:w="629" w:type="dxa"/>
            <w:tcBorders>
              <w:top w:val="nil"/>
            </w:tcBorders>
          </w:tcPr>
          <w:p w:rsidR="00A42295" w:rsidRPr="00731450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</w:pPr>
            <w:r w:rsidRPr="00731450">
              <w:rPr>
                <w:rFonts w:ascii="Times New Roman" w:eastAsiaTheme="majorEastAsia" w:hAnsi="Times New Roman" w:cs="Times New Roman"/>
                <w:noProof/>
                <w:sz w:val="15"/>
                <w:szCs w:val="15"/>
              </w:rPr>
              <w:t>0.932</w:t>
            </w:r>
          </w:p>
        </w:tc>
      </w:tr>
    </w:tbl>
    <w:p w:rsidR="00A42295" w:rsidRPr="009B41F0" w:rsidRDefault="00A42295" w:rsidP="00A4229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N</w:t>
      </w:r>
      <w:r>
        <w:rPr>
          <w:rFonts w:ascii="Times New Roman" w:hAnsi="Times New Roman" w:cs="Times New Roman" w:hint="eastAsia"/>
          <w:noProof/>
        </w:rPr>
        <w:t xml:space="preserve">ote: </w:t>
      </w:r>
      <w:r w:rsidRPr="009B41F0">
        <w:rPr>
          <w:rFonts w:ascii="Times New Roman" w:hAnsi="Times New Roman" w:cs="Times New Roman"/>
          <w:noProof/>
        </w:rPr>
        <w:t>LGM: Last glaciation maximum; MH: middle Holocene; LIG: Last interglacial</w:t>
      </w:r>
    </w:p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Pr="00555E32" w:rsidRDefault="00A42295" w:rsidP="00A42295"/>
    <w:p w:rsidR="00A42295" w:rsidRDefault="00A42295" w:rsidP="00A42295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e S6 Contribution of environmental variables in MaxEn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701"/>
        <w:gridCol w:w="3311"/>
      </w:tblGrid>
      <w:tr w:rsidR="00A42295" w:rsidRPr="00974ABF" w:rsidTr="007C2191">
        <w:trPr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/>
                <w:szCs w:val="21"/>
              </w:rPr>
              <w:t>C</w:t>
            </w:r>
            <w:r w:rsidRPr="00974ABF">
              <w:rPr>
                <w:rFonts w:ascii="Times New Roman" w:hAnsi="Times New Roman" w:cs="Times New Roman" w:hint="eastAsia"/>
                <w:szCs w:val="21"/>
              </w:rPr>
              <w:t>ontribution rate</w:t>
            </w: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/>
                <w:szCs w:val="21"/>
              </w:rPr>
              <w:t>Accumulat</w:t>
            </w:r>
            <w:r w:rsidRPr="00974ABF">
              <w:rPr>
                <w:rFonts w:ascii="Times New Roman" w:hAnsi="Times New Roman" w:cs="Times New Roman" w:hint="eastAsia"/>
                <w:szCs w:val="21"/>
              </w:rPr>
              <w:t>ed contribution rate</w:t>
            </w:r>
          </w:p>
        </w:tc>
      </w:tr>
      <w:tr w:rsidR="00A42295" w:rsidRPr="00974ABF" w:rsidTr="007C2191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/>
                <w:szCs w:val="21"/>
              </w:rPr>
              <w:t>B</w:t>
            </w:r>
            <w:r w:rsidRPr="00974ABF">
              <w:rPr>
                <w:rFonts w:ascii="Times New Roman" w:hAnsi="Times New Roman" w:cs="Times New Roman" w:hint="eastAsia"/>
                <w:szCs w:val="21"/>
              </w:rPr>
              <w:t>io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35.4</w:t>
            </w:r>
          </w:p>
        </w:tc>
        <w:tc>
          <w:tcPr>
            <w:tcW w:w="3311" w:type="dxa"/>
            <w:tcBorders>
              <w:top w:val="single" w:sz="4" w:space="0" w:color="auto"/>
            </w:tcBorders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35.4</w:t>
            </w:r>
          </w:p>
        </w:tc>
      </w:tr>
      <w:tr w:rsidR="00A42295" w:rsidRPr="00974ABF" w:rsidTr="007C2191">
        <w:trPr>
          <w:jc w:val="center"/>
        </w:trPr>
        <w:tc>
          <w:tcPr>
            <w:tcW w:w="3510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/>
                <w:szCs w:val="21"/>
              </w:rPr>
              <w:t>B</w:t>
            </w:r>
            <w:r w:rsidRPr="00974ABF">
              <w:rPr>
                <w:rFonts w:ascii="Times New Roman" w:hAnsi="Times New Roman" w:cs="Times New Roman" w:hint="eastAsia"/>
                <w:szCs w:val="21"/>
              </w:rPr>
              <w:t>io18</w:t>
            </w:r>
          </w:p>
        </w:tc>
        <w:tc>
          <w:tcPr>
            <w:tcW w:w="170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/>
                <w:szCs w:val="21"/>
              </w:rPr>
              <w:t>19.</w:t>
            </w:r>
            <w:r w:rsidRPr="00974ABF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31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55.1</w:t>
            </w:r>
          </w:p>
        </w:tc>
      </w:tr>
      <w:tr w:rsidR="00A42295" w:rsidRPr="00974ABF" w:rsidTr="007C2191">
        <w:trPr>
          <w:jc w:val="center"/>
        </w:trPr>
        <w:tc>
          <w:tcPr>
            <w:tcW w:w="3510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/>
                <w:szCs w:val="21"/>
              </w:rPr>
              <w:t>B</w:t>
            </w:r>
            <w:r w:rsidRPr="00974ABF">
              <w:rPr>
                <w:rFonts w:ascii="Times New Roman" w:hAnsi="Times New Roman" w:cs="Times New Roman" w:hint="eastAsia"/>
                <w:szCs w:val="21"/>
              </w:rPr>
              <w:t>io7</w:t>
            </w:r>
          </w:p>
        </w:tc>
        <w:tc>
          <w:tcPr>
            <w:tcW w:w="170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/>
                <w:szCs w:val="21"/>
              </w:rPr>
              <w:t>1</w:t>
            </w:r>
            <w:r w:rsidRPr="00974ABF">
              <w:rPr>
                <w:rFonts w:ascii="Times New Roman" w:hAnsi="Times New Roman" w:cs="Times New Roman" w:hint="eastAsia"/>
                <w:szCs w:val="21"/>
              </w:rPr>
              <w:t>3.3</w:t>
            </w:r>
          </w:p>
        </w:tc>
        <w:tc>
          <w:tcPr>
            <w:tcW w:w="331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68.4</w:t>
            </w:r>
          </w:p>
        </w:tc>
      </w:tr>
      <w:tr w:rsidR="00A42295" w:rsidRPr="00974ABF" w:rsidTr="007C2191">
        <w:trPr>
          <w:jc w:val="center"/>
        </w:trPr>
        <w:tc>
          <w:tcPr>
            <w:tcW w:w="3510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elevation</w:t>
            </w:r>
          </w:p>
        </w:tc>
        <w:tc>
          <w:tcPr>
            <w:tcW w:w="170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/>
                <w:szCs w:val="21"/>
              </w:rPr>
              <w:t>11.9</w:t>
            </w:r>
          </w:p>
        </w:tc>
        <w:tc>
          <w:tcPr>
            <w:tcW w:w="331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80.3</w:t>
            </w:r>
          </w:p>
        </w:tc>
      </w:tr>
      <w:tr w:rsidR="00A42295" w:rsidRPr="00974ABF" w:rsidTr="007C2191">
        <w:trPr>
          <w:jc w:val="center"/>
        </w:trPr>
        <w:tc>
          <w:tcPr>
            <w:tcW w:w="3510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slope</w:t>
            </w:r>
          </w:p>
        </w:tc>
        <w:tc>
          <w:tcPr>
            <w:tcW w:w="170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/>
                <w:szCs w:val="21"/>
              </w:rPr>
              <w:t>8.8</w:t>
            </w:r>
          </w:p>
        </w:tc>
        <w:tc>
          <w:tcPr>
            <w:tcW w:w="331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89.1</w:t>
            </w:r>
          </w:p>
        </w:tc>
      </w:tr>
      <w:tr w:rsidR="00A42295" w:rsidRPr="00974ABF" w:rsidTr="007C2191">
        <w:trPr>
          <w:jc w:val="center"/>
        </w:trPr>
        <w:tc>
          <w:tcPr>
            <w:tcW w:w="3510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/>
                <w:szCs w:val="21"/>
              </w:rPr>
              <w:t>B</w:t>
            </w:r>
            <w:r w:rsidRPr="00974ABF">
              <w:rPr>
                <w:rFonts w:ascii="Times New Roman" w:hAnsi="Times New Roman" w:cs="Times New Roman" w:hint="eastAsia"/>
                <w:szCs w:val="21"/>
              </w:rPr>
              <w:t>io3</w:t>
            </w:r>
          </w:p>
        </w:tc>
        <w:tc>
          <w:tcPr>
            <w:tcW w:w="170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5.4</w:t>
            </w:r>
          </w:p>
        </w:tc>
        <w:tc>
          <w:tcPr>
            <w:tcW w:w="331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94.5</w:t>
            </w:r>
          </w:p>
        </w:tc>
      </w:tr>
      <w:tr w:rsidR="00A42295" w:rsidRPr="00974ABF" w:rsidTr="007C2191">
        <w:trPr>
          <w:jc w:val="center"/>
        </w:trPr>
        <w:tc>
          <w:tcPr>
            <w:tcW w:w="3510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/>
                <w:szCs w:val="21"/>
              </w:rPr>
              <w:t>B</w:t>
            </w:r>
            <w:r w:rsidRPr="00974ABF">
              <w:rPr>
                <w:rFonts w:ascii="Times New Roman" w:hAnsi="Times New Roman" w:cs="Times New Roman" w:hint="eastAsia"/>
                <w:szCs w:val="21"/>
              </w:rPr>
              <w:t>io19</w:t>
            </w:r>
          </w:p>
        </w:tc>
        <w:tc>
          <w:tcPr>
            <w:tcW w:w="170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3.6</w:t>
            </w:r>
          </w:p>
        </w:tc>
        <w:tc>
          <w:tcPr>
            <w:tcW w:w="331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98.1</w:t>
            </w:r>
          </w:p>
        </w:tc>
      </w:tr>
      <w:tr w:rsidR="00A42295" w:rsidRPr="00974ABF" w:rsidTr="007C2191">
        <w:trPr>
          <w:jc w:val="center"/>
        </w:trPr>
        <w:tc>
          <w:tcPr>
            <w:tcW w:w="3510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/>
                <w:szCs w:val="21"/>
              </w:rPr>
              <w:t>B</w:t>
            </w:r>
            <w:r w:rsidRPr="00974ABF">
              <w:rPr>
                <w:rFonts w:ascii="Times New Roman" w:hAnsi="Times New Roman" w:cs="Times New Roman" w:hint="eastAsia"/>
                <w:szCs w:val="21"/>
              </w:rPr>
              <w:t>io15</w:t>
            </w:r>
          </w:p>
        </w:tc>
        <w:tc>
          <w:tcPr>
            <w:tcW w:w="170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1.6</w:t>
            </w:r>
          </w:p>
        </w:tc>
        <w:tc>
          <w:tcPr>
            <w:tcW w:w="331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99.7</w:t>
            </w:r>
          </w:p>
        </w:tc>
      </w:tr>
      <w:tr w:rsidR="00A42295" w:rsidRPr="00974ABF" w:rsidTr="007C2191">
        <w:trPr>
          <w:jc w:val="center"/>
        </w:trPr>
        <w:tc>
          <w:tcPr>
            <w:tcW w:w="3510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aspect</w:t>
            </w:r>
          </w:p>
        </w:tc>
        <w:tc>
          <w:tcPr>
            <w:tcW w:w="170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974AB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1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99.9</w:t>
            </w:r>
          </w:p>
        </w:tc>
      </w:tr>
      <w:tr w:rsidR="00A42295" w:rsidRPr="00974ABF" w:rsidTr="007C2191">
        <w:trPr>
          <w:jc w:val="center"/>
        </w:trPr>
        <w:tc>
          <w:tcPr>
            <w:tcW w:w="3510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soil</w:t>
            </w:r>
          </w:p>
        </w:tc>
        <w:tc>
          <w:tcPr>
            <w:tcW w:w="170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0.1</w:t>
            </w:r>
          </w:p>
        </w:tc>
        <w:tc>
          <w:tcPr>
            <w:tcW w:w="3311" w:type="dxa"/>
            <w:vAlign w:val="center"/>
          </w:tcPr>
          <w:p w:rsidR="00A42295" w:rsidRPr="00974ABF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74ABF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</w:tr>
    </w:tbl>
    <w:p w:rsidR="00A42295" w:rsidRDefault="00A42295" w:rsidP="00A42295"/>
    <w:p w:rsidR="00A42295" w:rsidRDefault="00A42295" w:rsidP="00A42295"/>
    <w:p w:rsidR="00A42295" w:rsidRDefault="00A42295" w:rsidP="00A42295">
      <w:pPr>
        <w:sectPr w:rsidR="00A422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42295" w:rsidRPr="00AA1A56" w:rsidRDefault="00A42295" w:rsidP="00A42295">
      <w:pPr>
        <w:ind w:firstLineChars="200" w:firstLine="360"/>
        <w:jc w:val="center"/>
        <w:rPr>
          <w:rFonts w:ascii="Times New Roman" w:hAnsi="Times New Roman" w:cs="Times New Roman"/>
          <w:bCs/>
          <w:sz w:val="18"/>
          <w:szCs w:val="18"/>
        </w:rPr>
      </w:pPr>
      <w:r w:rsidRPr="00AA1A56">
        <w:rPr>
          <w:rFonts w:ascii="Times New Roman" w:hAnsi="Times New Roman" w:cs="Times New Roman"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bCs/>
          <w:sz w:val="18"/>
          <w:szCs w:val="18"/>
        </w:rPr>
        <w:t>S7</w:t>
      </w:r>
      <w:r w:rsidRPr="00AA1A56">
        <w:rPr>
          <w:rFonts w:ascii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Cs/>
          <w:sz w:val="18"/>
          <w:szCs w:val="18"/>
        </w:rPr>
        <w:t>D</w:t>
      </w:r>
      <w:r w:rsidRPr="00AA1A56">
        <w:rPr>
          <w:rFonts w:ascii="Times New Roman" w:hAnsi="Times New Roman" w:cs="Times New Roman"/>
          <w:bCs/>
          <w:sz w:val="18"/>
          <w:szCs w:val="18"/>
        </w:rPr>
        <w:t>istribution of sour jujube in different geological period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1"/>
        <w:gridCol w:w="821"/>
        <w:gridCol w:w="688"/>
        <w:gridCol w:w="656"/>
        <w:gridCol w:w="656"/>
        <w:gridCol w:w="656"/>
        <w:gridCol w:w="719"/>
        <w:gridCol w:w="719"/>
        <w:gridCol w:w="719"/>
        <w:gridCol w:w="719"/>
        <w:gridCol w:w="719"/>
        <w:gridCol w:w="719"/>
      </w:tblGrid>
      <w:tr w:rsidR="00A42295" w:rsidRPr="004D4E27" w:rsidTr="007C2191">
        <w:trPr>
          <w:trHeight w:val="412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42295" w:rsidRPr="004D4E27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sz w:val="16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5"/>
              </w:rPr>
              <w:t>res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4D4E27">
              <w:rPr>
                <w:rFonts w:ascii="Times New Roman" w:hAnsi="Times New Roman" w:cs="Times New Roman" w:hint="eastAsia"/>
                <w:sz w:val="16"/>
                <w:szCs w:val="15"/>
              </w:rPr>
              <w:t>LG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4D4E27">
              <w:rPr>
                <w:rFonts w:ascii="Times New Roman" w:hAnsi="Times New Roman" w:cs="Times New Roman" w:hint="eastAsia"/>
                <w:sz w:val="16"/>
                <w:szCs w:val="15"/>
              </w:rPr>
              <w:t>M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4D4E27">
              <w:rPr>
                <w:rFonts w:ascii="Times New Roman" w:hAnsi="Times New Roman" w:cs="Times New Roman" w:hint="eastAsia"/>
                <w:sz w:val="16"/>
                <w:szCs w:val="15"/>
              </w:rPr>
              <w:t>LI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4D4E27">
              <w:rPr>
                <w:rFonts w:ascii="Times New Roman" w:hAnsi="Times New Roman" w:cs="Times New Roman"/>
                <w:sz w:val="16"/>
                <w:szCs w:val="15"/>
              </w:rPr>
              <w:t>2050</w:t>
            </w:r>
            <w:r w:rsidRPr="004D4E27">
              <w:rPr>
                <w:rFonts w:ascii="Times New Roman" w:hAnsi="Times New Roman" w:cs="Times New Roman" w:hint="eastAsia"/>
                <w:sz w:val="16"/>
                <w:szCs w:val="15"/>
              </w:rPr>
              <w:t>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4D4E27">
              <w:rPr>
                <w:rFonts w:ascii="Times New Roman" w:hAnsi="Times New Roman" w:cs="Times New Roman"/>
                <w:sz w:val="16"/>
                <w:szCs w:val="15"/>
              </w:rPr>
              <w:t>2070</w:t>
            </w:r>
            <w:r w:rsidRPr="004D4E27">
              <w:rPr>
                <w:rFonts w:ascii="Times New Roman" w:hAnsi="Times New Roman" w:cs="Times New Roman" w:hint="eastAsia"/>
                <w:sz w:val="16"/>
                <w:szCs w:val="15"/>
              </w:rPr>
              <w:t>s</w:t>
            </w:r>
          </w:p>
        </w:tc>
      </w:tr>
      <w:tr w:rsidR="00A42295" w:rsidRPr="004D4E27" w:rsidTr="007C2191">
        <w:trPr>
          <w:trHeight w:val="411"/>
          <w:jc w:val="center"/>
        </w:trPr>
        <w:tc>
          <w:tcPr>
            <w:tcW w:w="0" w:type="auto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A42295" w:rsidRPr="004D4E27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4D4E27">
              <w:rPr>
                <w:rFonts w:ascii="Times New Roman" w:hAnsi="Times New Roman" w:cs="Times New Roman" w:hint="eastAsia"/>
                <w:sz w:val="16"/>
                <w:szCs w:val="15"/>
              </w:rPr>
              <w:t>RCP2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4D4E27">
              <w:rPr>
                <w:rFonts w:ascii="Times New Roman" w:hAnsi="Times New Roman" w:cs="Times New Roman" w:hint="eastAsia"/>
                <w:sz w:val="16"/>
                <w:szCs w:val="15"/>
              </w:rPr>
              <w:t>RCP4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4D4E27">
              <w:rPr>
                <w:rFonts w:ascii="Times New Roman" w:hAnsi="Times New Roman" w:cs="Times New Roman" w:hint="eastAsia"/>
                <w:sz w:val="16"/>
                <w:szCs w:val="15"/>
              </w:rPr>
              <w:t>RCP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4D4E27">
              <w:rPr>
                <w:rFonts w:ascii="Times New Roman" w:hAnsi="Times New Roman" w:cs="Times New Roman" w:hint="eastAsia"/>
                <w:sz w:val="16"/>
                <w:szCs w:val="15"/>
              </w:rPr>
              <w:t>RCP2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4D4E27">
              <w:rPr>
                <w:rFonts w:ascii="Times New Roman" w:hAnsi="Times New Roman" w:cs="Times New Roman" w:hint="eastAsia"/>
                <w:sz w:val="16"/>
                <w:szCs w:val="15"/>
              </w:rPr>
              <w:t>RCP4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4D4E27">
              <w:rPr>
                <w:rFonts w:ascii="Times New Roman" w:hAnsi="Times New Roman" w:cs="Times New Roman" w:hint="eastAsia"/>
                <w:sz w:val="16"/>
                <w:szCs w:val="15"/>
              </w:rPr>
              <w:t>RCP8.0</w:t>
            </w:r>
          </w:p>
        </w:tc>
      </w:tr>
      <w:tr w:rsidR="00A42295" w:rsidRPr="004D4E27" w:rsidTr="007C2191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A42295" w:rsidRPr="004D4E27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8"/>
              </w:rPr>
            </w:pPr>
            <w:r w:rsidRPr="004D4E27">
              <w:rPr>
                <w:rFonts w:ascii="Times New Roman" w:hAnsi="Times New Roman" w:cs="Times New Roman"/>
                <w:sz w:val="16"/>
                <w:szCs w:val="8"/>
              </w:rPr>
              <w:t>U</w:t>
            </w:r>
            <w:r w:rsidRPr="004D4E27">
              <w:rPr>
                <w:rFonts w:ascii="Times New Roman" w:hAnsi="Times New Roman" w:cs="Times New Roman" w:hint="eastAsia"/>
                <w:sz w:val="16"/>
                <w:szCs w:val="8"/>
              </w:rPr>
              <w:t>nsuitable area(</w:t>
            </w:r>
            <w:r w:rsidRPr="00696772">
              <w:rPr>
                <w:rFonts w:ascii="Times New Roman" w:hAnsi="Times New Roman" w:cs="Times New Roman" w:hint="eastAsia"/>
                <w:sz w:val="16"/>
                <w:szCs w:val="8"/>
              </w:rPr>
              <w:t>×</w:t>
            </w:r>
            <w:r w:rsidRPr="00696772">
              <w:rPr>
                <w:rFonts w:ascii="Times New Roman" w:hAnsi="Times New Roman" w:cs="Times New Roman" w:hint="eastAsia"/>
                <w:sz w:val="16"/>
                <w:szCs w:val="8"/>
              </w:rPr>
              <w:t>10</w:t>
            </w:r>
            <w:r w:rsidRPr="00696772">
              <w:rPr>
                <w:rFonts w:ascii="Times New Roman" w:hAnsi="Times New Roman" w:cs="Times New Roman" w:hint="eastAsia"/>
                <w:sz w:val="16"/>
                <w:szCs w:val="8"/>
                <w:vertAlign w:val="superscript"/>
              </w:rPr>
              <w:t>4</w:t>
            </w:r>
            <w:r w:rsidRPr="004D4E27">
              <w:rPr>
                <w:rFonts w:ascii="Times New Roman" w:hAnsi="Times New Roman" w:cs="Times New Roman" w:hint="eastAsia"/>
                <w:sz w:val="16"/>
                <w:szCs w:val="8"/>
              </w:rPr>
              <w:t>km</w:t>
            </w:r>
            <w:r w:rsidRPr="004D4E27">
              <w:rPr>
                <w:rFonts w:ascii="Times New Roman" w:hAnsi="Times New Roman" w:cs="Times New Roman" w:hint="eastAsia"/>
                <w:sz w:val="16"/>
                <w:szCs w:val="8"/>
                <w:vertAlign w:val="superscript"/>
              </w:rPr>
              <w:t>2</w:t>
            </w:r>
            <w:r w:rsidRPr="004D4E27">
              <w:rPr>
                <w:rFonts w:ascii="Times New Roman" w:hAnsi="Times New Roman" w:cs="Times New Roman" w:hint="eastAsia"/>
                <w:sz w:val="16"/>
                <w:szCs w:val="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7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1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5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9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4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9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3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5.31</w:t>
            </w:r>
          </w:p>
        </w:tc>
      </w:tr>
      <w:tr w:rsidR="00A42295" w:rsidRPr="004D4E27" w:rsidTr="007C2191">
        <w:trPr>
          <w:jc w:val="center"/>
        </w:trPr>
        <w:tc>
          <w:tcPr>
            <w:tcW w:w="0" w:type="auto"/>
            <w:gridSpan w:val="2"/>
            <w:vAlign w:val="center"/>
          </w:tcPr>
          <w:p w:rsidR="00A42295" w:rsidRPr="004D4E27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8"/>
              </w:rPr>
            </w:pPr>
            <w:r w:rsidRPr="004D4E27">
              <w:rPr>
                <w:rFonts w:ascii="Times New Roman" w:hAnsi="Times New Roman" w:cs="Times New Roman"/>
                <w:sz w:val="16"/>
                <w:szCs w:val="8"/>
              </w:rPr>
              <w:t>S</w:t>
            </w:r>
            <w:r w:rsidRPr="004D4E27">
              <w:rPr>
                <w:rFonts w:ascii="Times New Roman" w:hAnsi="Times New Roman" w:cs="Times New Roman" w:hint="eastAsia"/>
                <w:sz w:val="16"/>
                <w:szCs w:val="8"/>
              </w:rPr>
              <w:t>uitable area</w:t>
            </w:r>
            <w:r w:rsidRPr="00696772">
              <w:rPr>
                <w:rFonts w:ascii="Times New Roman" w:hAnsi="Times New Roman" w:cs="Times New Roman" w:hint="eastAsia"/>
                <w:sz w:val="16"/>
                <w:szCs w:val="8"/>
              </w:rPr>
              <w:t xml:space="preserve"> </w:t>
            </w:r>
            <w:r w:rsidRPr="004D4E27">
              <w:rPr>
                <w:rFonts w:ascii="Times New Roman" w:hAnsi="Times New Roman" w:cs="Times New Roman" w:hint="eastAsia"/>
                <w:sz w:val="16"/>
                <w:szCs w:val="8"/>
              </w:rPr>
              <w:t>(</w:t>
            </w:r>
            <w:r w:rsidRPr="00696772">
              <w:rPr>
                <w:rFonts w:ascii="Times New Roman" w:hAnsi="Times New Roman" w:cs="Times New Roman" w:hint="eastAsia"/>
                <w:sz w:val="16"/>
                <w:szCs w:val="8"/>
              </w:rPr>
              <w:t>×</w:t>
            </w:r>
            <w:r w:rsidRPr="00696772">
              <w:rPr>
                <w:rFonts w:ascii="Times New Roman" w:hAnsi="Times New Roman" w:cs="Times New Roman" w:hint="eastAsia"/>
                <w:sz w:val="16"/>
                <w:szCs w:val="8"/>
              </w:rPr>
              <w:t>10</w:t>
            </w:r>
            <w:r w:rsidRPr="00696772">
              <w:rPr>
                <w:rFonts w:ascii="Times New Roman" w:hAnsi="Times New Roman" w:cs="Times New Roman" w:hint="eastAsia"/>
                <w:sz w:val="16"/>
                <w:szCs w:val="8"/>
                <w:vertAlign w:val="superscript"/>
              </w:rPr>
              <w:t>4</w:t>
            </w:r>
            <w:r w:rsidRPr="004D4E27">
              <w:rPr>
                <w:rFonts w:ascii="Times New Roman" w:hAnsi="Times New Roman" w:cs="Times New Roman" w:hint="eastAsia"/>
                <w:sz w:val="16"/>
                <w:szCs w:val="8"/>
              </w:rPr>
              <w:t>km</w:t>
            </w:r>
            <w:r w:rsidRPr="004D4E27">
              <w:rPr>
                <w:rFonts w:ascii="Times New Roman" w:hAnsi="Times New Roman" w:cs="Times New Roman" w:hint="eastAsia"/>
                <w:sz w:val="16"/>
                <w:szCs w:val="8"/>
                <w:vertAlign w:val="superscript"/>
              </w:rPr>
              <w:t>2</w:t>
            </w:r>
            <w:r w:rsidRPr="004D4E27">
              <w:rPr>
                <w:rFonts w:ascii="Times New Roman" w:hAnsi="Times New Roman" w:cs="Times New Roman" w:hint="eastAsia"/>
                <w:sz w:val="16"/>
                <w:szCs w:val="8"/>
              </w:rPr>
              <w:t>)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26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48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48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.27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98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64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4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59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37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8</w:t>
            </w:r>
          </w:p>
        </w:tc>
      </w:tr>
      <w:tr w:rsidR="00A42295" w:rsidRPr="004D4E27" w:rsidTr="007C2191">
        <w:trPr>
          <w:jc w:val="center"/>
        </w:trPr>
        <w:tc>
          <w:tcPr>
            <w:tcW w:w="0" w:type="auto"/>
            <w:gridSpan w:val="2"/>
            <w:vAlign w:val="center"/>
          </w:tcPr>
          <w:p w:rsidR="00A42295" w:rsidRPr="004D4E27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8"/>
              </w:rPr>
            </w:pPr>
            <w:r w:rsidRPr="004D4E27">
              <w:rPr>
                <w:rFonts w:ascii="Times New Roman" w:hAnsi="Times New Roman" w:cs="Times New Roman"/>
                <w:sz w:val="16"/>
                <w:szCs w:val="8"/>
              </w:rPr>
              <w:t>H</w:t>
            </w:r>
            <w:r w:rsidRPr="004D4E27">
              <w:rPr>
                <w:rFonts w:ascii="Times New Roman" w:hAnsi="Times New Roman" w:cs="Times New Roman" w:hint="eastAsia"/>
                <w:sz w:val="16"/>
                <w:szCs w:val="8"/>
              </w:rPr>
              <w:t>ighly suitable area(</w:t>
            </w:r>
            <w:r w:rsidRPr="00696772">
              <w:rPr>
                <w:rFonts w:ascii="Times New Roman" w:hAnsi="Times New Roman" w:cs="Times New Roman" w:hint="eastAsia"/>
                <w:sz w:val="16"/>
                <w:szCs w:val="8"/>
              </w:rPr>
              <w:t>×</w:t>
            </w:r>
            <w:r w:rsidRPr="00696772">
              <w:rPr>
                <w:rFonts w:ascii="Times New Roman" w:hAnsi="Times New Roman" w:cs="Times New Roman" w:hint="eastAsia"/>
                <w:sz w:val="16"/>
                <w:szCs w:val="8"/>
              </w:rPr>
              <w:t>10</w:t>
            </w:r>
            <w:r w:rsidRPr="00696772">
              <w:rPr>
                <w:rFonts w:ascii="Times New Roman" w:hAnsi="Times New Roman" w:cs="Times New Roman" w:hint="eastAsia"/>
                <w:sz w:val="16"/>
                <w:szCs w:val="8"/>
                <w:vertAlign w:val="superscript"/>
              </w:rPr>
              <w:t>4</w:t>
            </w:r>
            <w:r w:rsidRPr="004D4E27">
              <w:rPr>
                <w:rFonts w:ascii="Times New Roman" w:hAnsi="Times New Roman" w:cs="Times New Roman" w:hint="eastAsia"/>
                <w:sz w:val="16"/>
                <w:szCs w:val="8"/>
              </w:rPr>
              <w:t>km</w:t>
            </w:r>
            <w:r w:rsidRPr="004D4E27">
              <w:rPr>
                <w:rFonts w:ascii="Times New Roman" w:hAnsi="Times New Roman" w:cs="Times New Roman" w:hint="eastAsia"/>
                <w:sz w:val="16"/>
                <w:szCs w:val="8"/>
                <w:vertAlign w:val="superscript"/>
              </w:rPr>
              <w:t>2</w:t>
            </w:r>
            <w:r w:rsidRPr="004D4E27">
              <w:rPr>
                <w:rFonts w:ascii="Times New Roman" w:hAnsi="Times New Roman" w:cs="Times New Roman" w:hint="eastAsia"/>
                <w:sz w:val="16"/>
                <w:szCs w:val="8"/>
              </w:rPr>
              <w:t>)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5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4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32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3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4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7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1</w:t>
            </w:r>
          </w:p>
        </w:tc>
        <w:tc>
          <w:tcPr>
            <w:tcW w:w="0" w:type="auto"/>
            <w:vAlign w:val="center"/>
          </w:tcPr>
          <w:p w:rsidR="00A42295" w:rsidRDefault="00A42295" w:rsidP="007C2191">
            <w:pPr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1</w:t>
            </w:r>
          </w:p>
        </w:tc>
      </w:tr>
      <w:tr w:rsidR="00A42295" w:rsidRPr="004D4E27" w:rsidTr="007C2191">
        <w:trPr>
          <w:jc w:val="center"/>
        </w:trPr>
        <w:tc>
          <w:tcPr>
            <w:tcW w:w="683" w:type="dxa"/>
            <w:vMerge w:val="restart"/>
            <w:vAlign w:val="center"/>
          </w:tcPr>
          <w:p w:rsidR="00A42295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8"/>
              </w:rPr>
            </w:pPr>
            <w:r w:rsidRPr="004D4E27">
              <w:rPr>
                <w:rFonts w:ascii="Times New Roman" w:hAnsi="Times New Roman" w:cs="Times New Roman"/>
                <w:sz w:val="16"/>
                <w:szCs w:val="8"/>
              </w:rPr>
              <w:t>R</w:t>
            </w:r>
            <w:r w:rsidRPr="004D4E27">
              <w:rPr>
                <w:rFonts w:ascii="Times New Roman" w:hAnsi="Times New Roman" w:cs="Times New Roman" w:hint="eastAsia"/>
                <w:sz w:val="16"/>
                <w:szCs w:val="8"/>
              </w:rPr>
              <w:t>atio</w:t>
            </w:r>
            <w:r>
              <w:rPr>
                <w:rFonts w:ascii="Times New Roman" w:hAnsi="Times New Roman" w:cs="Times New Roman" w:hint="eastAsia"/>
                <w:sz w:val="16"/>
                <w:szCs w:val="8"/>
              </w:rPr>
              <w:t xml:space="preserve"> (</w:t>
            </w:r>
            <w:r w:rsidRPr="004D4E27">
              <w:rPr>
                <w:rFonts w:ascii="Times New Roman" w:hAnsi="Times New Roman" w:cs="Times New Roman" w:hint="eastAsia"/>
                <w:sz w:val="16"/>
                <w:szCs w:val="8"/>
              </w:rPr>
              <w:t>%</w:t>
            </w:r>
            <w:r>
              <w:rPr>
                <w:rFonts w:ascii="Times New Roman" w:hAnsi="Times New Roman" w:cs="Times New Roman" w:hint="eastAsia"/>
                <w:sz w:val="16"/>
                <w:szCs w:val="8"/>
              </w:rPr>
              <w:t>)</w:t>
            </w:r>
          </w:p>
        </w:tc>
        <w:tc>
          <w:tcPr>
            <w:tcW w:w="869" w:type="dxa"/>
            <w:vAlign w:val="center"/>
          </w:tcPr>
          <w:p w:rsidR="00A42295" w:rsidRPr="004D4E27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8"/>
              </w:rPr>
            </w:pPr>
            <w:r>
              <w:rPr>
                <w:rFonts w:ascii="Times New Roman" w:hAnsi="Times New Roman" w:cs="Times New Roman"/>
                <w:sz w:val="16"/>
                <w:szCs w:val="8"/>
              </w:rPr>
              <w:t>HAS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2.08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0.80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2.77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7.31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2.92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2.59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2.53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2.60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2.35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2.42</w:t>
            </w:r>
          </w:p>
        </w:tc>
      </w:tr>
      <w:tr w:rsidR="00A42295" w:rsidRPr="004D4E27" w:rsidTr="007C2191">
        <w:trPr>
          <w:jc w:val="center"/>
        </w:trPr>
        <w:tc>
          <w:tcPr>
            <w:tcW w:w="683" w:type="dxa"/>
            <w:vMerge/>
            <w:vAlign w:val="center"/>
          </w:tcPr>
          <w:p w:rsidR="00A42295" w:rsidRPr="004D4E27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8"/>
              </w:rPr>
            </w:pPr>
          </w:p>
        </w:tc>
        <w:tc>
          <w:tcPr>
            <w:tcW w:w="869" w:type="dxa"/>
            <w:vAlign w:val="center"/>
          </w:tcPr>
          <w:p w:rsidR="00A42295" w:rsidRPr="004D4E27" w:rsidRDefault="00A42295" w:rsidP="007C219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8"/>
              </w:rPr>
            </w:pPr>
            <w:r>
              <w:rPr>
                <w:rFonts w:ascii="Times New Roman" w:hAnsi="Times New Roman" w:cs="Times New Roman"/>
                <w:sz w:val="16"/>
                <w:szCs w:val="8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8"/>
              </w:rPr>
              <w:t>SA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11.26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9.79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11.45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17.84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11.03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10.66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10.14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10.66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10.19</w:t>
            </w:r>
          </w:p>
        </w:tc>
        <w:tc>
          <w:tcPr>
            <w:tcW w:w="0" w:type="auto"/>
            <w:vAlign w:val="center"/>
          </w:tcPr>
          <w:p w:rsidR="00A42295" w:rsidRPr="004D4E27" w:rsidRDefault="00A42295" w:rsidP="007C2191">
            <w:pPr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>
              <w:rPr>
                <w:rFonts w:ascii="Times New Roman" w:hAnsi="Times New Roman" w:cs="Times New Roman" w:hint="eastAsia"/>
                <w:sz w:val="16"/>
                <w:szCs w:val="15"/>
              </w:rPr>
              <w:t>10.03</w:t>
            </w:r>
          </w:p>
        </w:tc>
      </w:tr>
    </w:tbl>
    <w:p w:rsidR="00A42295" w:rsidRDefault="00A42295" w:rsidP="00A422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>
        <w:rPr>
          <w:rFonts w:ascii="Times New Roman" w:hAnsi="Times New Roman" w:cs="Times New Roman"/>
        </w:rPr>
        <w:t>HAS</w:t>
      </w:r>
      <w:r>
        <w:rPr>
          <w:rFonts w:ascii="Times New Roman" w:hAnsi="Times New Roman" w:cs="Times New Roman" w:hint="eastAsia"/>
        </w:rPr>
        <w:t>: Higher suitable area; TSA: Total suitable area; LGM: Last glaciation maximum; MH: Middle Holocene; LIG: Last interglacial</w:t>
      </w:r>
    </w:p>
    <w:p w:rsidR="00A42295" w:rsidRDefault="00A42295" w:rsidP="00A42295">
      <w:pPr>
        <w:jc w:val="center"/>
        <w:rPr>
          <w:rFonts w:ascii="Times New Roman" w:hAnsi="Times New Roman" w:cs="Times New Roman"/>
        </w:rPr>
      </w:pPr>
    </w:p>
    <w:p w:rsidR="00A42295" w:rsidRDefault="00A42295" w:rsidP="00A42295">
      <w:pPr>
        <w:jc w:val="center"/>
        <w:rPr>
          <w:rFonts w:ascii="Times New Roman" w:hAnsi="Times New Roman" w:cs="Times New Roman"/>
        </w:rPr>
      </w:pPr>
    </w:p>
    <w:p w:rsidR="00A42295" w:rsidRDefault="00A42295" w:rsidP="00A42295">
      <w:pPr>
        <w:jc w:val="center"/>
        <w:rPr>
          <w:rFonts w:ascii="Times New Roman" w:hAnsi="Times New Roman" w:cs="Times New Roman"/>
        </w:rPr>
      </w:pPr>
    </w:p>
    <w:p w:rsidR="00A42295" w:rsidRDefault="00A42295" w:rsidP="00A42295">
      <w:pPr>
        <w:jc w:val="center"/>
        <w:rPr>
          <w:rFonts w:ascii="Times New Roman" w:hAnsi="Times New Roman" w:cs="Times New Roman"/>
        </w:rPr>
      </w:pPr>
    </w:p>
    <w:p w:rsidR="00A42295" w:rsidRDefault="00A42295" w:rsidP="00A42295">
      <w:pPr>
        <w:jc w:val="center"/>
        <w:rPr>
          <w:rFonts w:ascii="Times New Roman" w:hAnsi="Times New Roman" w:cs="Times New Roman"/>
        </w:rPr>
      </w:pPr>
    </w:p>
    <w:p w:rsidR="00A42295" w:rsidRPr="00224345" w:rsidRDefault="00A42295" w:rsidP="00A42295">
      <w:pPr>
        <w:jc w:val="center"/>
        <w:rPr>
          <w:rFonts w:ascii="Times New Roman" w:hAnsi="Times New Roman" w:cs="Times New Roman"/>
        </w:rPr>
      </w:pPr>
    </w:p>
    <w:p w:rsidR="00A42295" w:rsidRPr="00AA1541" w:rsidRDefault="00A42295" w:rsidP="00A4229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Default="00A42295" w:rsidP="00A42295"/>
    <w:p w:rsidR="00A42295" w:rsidRPr="0053533A" w:rsidRDefault="00A42295" w:rsidP="00A42295">
      <w:pPr>
        <w:spacing w:line="360" w:lineRule="auto"/>
        <w:ind w:firstLineChars="200" w:firstLine="480"/>
        <w:jc w:val="center"/>
        <w:rPr>
          <w:rFonts w:ascii="Times New Roman" w:eastAsiaTheme="majorEastAsia" w:hAnsi="Times New Roman" w:cs="Times New Roman"/>
          <w:sz w:val="24"/>
          <w:szCs w:val="24"/>
        </w:rPr>
      </w:pPr>
      <w:r w:rsidRPr="0053533A">
        <w:rPr>
          <w:rFonts w:ascii="Times New Roman" w:eastAsiaTheme="majorEastAsia" w:hAnsi="Times New Roman" w:cs="Times New Roman"/>
          <w:sz w:val="24"/>
          <w:szCs w:val="24"/>
        </w:rPr>
        <w:t xml:space="preserve">Table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S8</w:t>
      </w:r>
      <w:r w:rsidRPr="0053533A">
        <w:rPr>
          <w:rFonts w:ascii="Times New Roman" w:eastAsiaTheme="majorEastAsia" w:hAnsi="Times New Roman" w:cs="Times New Roman"/>
          <w:sz w:val="24"/>
          <w:szCs w:val="24"/>
        </w:rPr>
        <w:t xml:space="preserve"> Nucleotide variation of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21</w:t>
      </w:r>
      <w:r w:rsidRPr="0053533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53533A">
        <w:rPr>
          <w:rFonts w:ascii="Times New Roman" w:eastAsiaTheme="majorEastAsia" w:hAnsi="Times New Roman" w:cs="Times New Roman"/>
          <w:i/>
          <w:sz w:val="24"/>
          <w:szCs w:val="24"/>
        </w:rPr>
        <w:t>Z. jujuba</w:t>
      </w:r>
      <w:r w:rsidRPr="0053533A">
        <w:rPr>
          <w:rFonts w:ascii="Times New Roman" w:eastAsiaTheme="majorEastAsia" w:hAnsi="Times New Roman" w:cs="Times New Roman"/>
          <w:sz w:val="24"/>
          <w:szCs w:val="24"/>
        </w:rPr>
        <w:t xml:space="preserve"> var. </w:t>
      </w:r>
      <w:r w:rsidRPr="0053533A">
        <w:rPr>
          <w:rFonts w:ascii="Times New Roman" w:eastAsiaTheme="majorEastAsia" w:hAnsi="Times New Roman" w:cs="Times New Roman"/>
          <w:i/>
          <w:sz w:val="24"/>
          <w:szCs w:val="24"/>
        </w:rPr>
        <w:t>spinosa</w:t>
      </w:r>
      <w:r w:rsidRPr="0053533A">
        <w:rPr>
          <w:rFonts w:ascii="Times New Roman" w:eastAsiaTheme="majorEastAsia" w:hAnsi="Times New Roman" w:cs="Times New Roman"/>
          <w:sz w:val="24"/>
          <w:szCs w:val="24"/>
        </w:rPr>
        <w:t xml:space="preserve"> populations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in Chin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A42295" w:rsidRPr="00E63823" w:rsidTr="007C2191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H</w:t>
            </w: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π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θ</w:t>
            </w:r>
            <w:r w:rsidRPr="00E63823">
              <w:rPr>
                <w:rFonts w:ascii="Times New Roman" w:eastAsiaTheme="majorEastAsia" w:hAnsi="Times New Roman" w:cs="Times New Roman"/>
                <w:kern w:val="0"/>
                <w:sz w:val="18"/>
                <w:szCs w:val="18"/>
                <w:vertAlign w:val="subscript"/>
              </w:rPr>
              <w:t>w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HBCD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99716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733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630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HBQHD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572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425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HBXT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586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499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CZCZ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605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648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DTYG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493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410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JZTG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640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621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LLXY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98846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512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597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YCRC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99858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587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534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SDLS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99395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462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393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LYMY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99841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463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702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SDTA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699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716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TJWQ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90196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300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193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NXYC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611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698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SXHZ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92029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313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315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SXWN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99134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558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464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HNNY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96842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521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363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HNSMX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99638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540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483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HNLY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99770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614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585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HNZZ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99692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587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472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AHLA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99471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341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331</w:t>
            </w:r>
          </w:p>
        </w:tc>
      </w:tr>
      <w:tr w:rsidR="00A42295" w:rsidRPr="00E63823" w:rsidTr="007C2191"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/>
                <w:sz w:val="18"/>
                <w:szCs w:val="18"/>
              </w:rPr>
              <w:t>HBXY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704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78077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232</w:t>
            </w:r>
          </w:p>
        </w:tc>
        <w:tc>
          <w:tcPr>
            <w:tcW w:w="1705" w:type="dxa"/>
            <w:vAlign w:val="center"/>
          </w:tcPr>
          <w:p w:rsidR="00A42295" w:rsidRPr="00E63823" w:rsidRDefault="00A42295" w:rsidP="007C219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E63823">
              <w:rPr>
                <w:rFonts w:ascii="Times New Roman" w:eastAsiaTheme="majorEastAsia" w:hAnsi="Times New Roman" w:cs="Times New Roman" w:hint="eastAsia"/>
                <w:sz w:val="18"/>
                <w:szCs w:val="18"/>
              </w:rPr>
              <w:t>0.00199</w:t>
            </w:r>
          </w:p>
        </w:tc>
      </w:tr>
    </w:tbl>
    <w:p w:rsidR="00A42295" w:rsidRPr="000A5268" w:rsidRDefault="00A42295" w:rsidP="00A42295"/>
    <w:p w:rsidR="00A42295" w:rsidRPr="00C81CDB" w:rsidRDefault="00A42295" w:rsidP="00682701">
      <w:pPr>
        <w:pStyle w:val="EndNoteBibliography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</w:p>
    <w:p w:rsidR="00842C87" w:rsidRDefault="00842C87" w:rsidP="000A1E82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42C87" w:rsidSect="00466863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376A" w:rsidRDefault="0080376A" w:rsidP="000B2DF8">
      <w:r>
        <w:separator/>
      </w:r>
    </w:p>
  </w:endnote>
  <w:endnote w:type="continuationSeparator" w:id="0">
    <w:p w:rsidR="0080376A" w:rsidRDefault="0080376A" w:rsidP="000B2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6310897"/>
      <w:docPartObj>
        <w:docPartGallery w:val="Page Numbers (Bottom of Page)"/>
        <w:docPartUnique/>
      </w:docPartObj>
    </w:sdtPr>
    <w:sdtEndPr/>
    <w:sdtContent>
      <w:p w:rsidR="007C2191" w:rsidRDefault="007C2191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6C4C" w:rsidRPr="00646C4C">
          <w:rPr>
            <w:noProof/>
            <w:lang w:val="zh-CN"/>
          </w:rPr>
          <w:t>10</w:t>
        </w:r>
        <w:r>
          <w:fldChar w:fldCharType="end"/>
        </w:r>
      </w:p>
    </w:sdtContent>
  </w:sdt>
  <w:p w:rsidR="007C2191" w:rsidRDefault="007C21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376A" w:rsidRDefault="0080376A" w:rsidP="000B2DF8">
      <w:r>
        <w:separator/>
      </w:r>
    </w:p>
  </w:footnote>
  <w:footnote w:type="continuationSeparator" w:id="0">
    <w:p w:rsidR="0080376A" w:rsidRDefault="0080376A" w:rsidP="000B2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Ecolo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0025"/>
    <w:rsid w:val="0000318C"/>
    <w:rsid w:val="00003E0A"/>
    <w:rsid w:val="00006C4C"/>
    <w:rsid w:val="00007C87"/>
    <w:rsid w:val="00011793"/>
    <w:rsid w:val="00012951"/>
    <w:rsid w:val="000133DF"/>
    <w:rsid w:val="000136A3"/>
    <w:rsid w:val="000141AE"/>
    <w:rsid w:val="00020D38"/>
    <w:rsid w:val="0002554F"/>
    <w:rsid w:val="000265A3"/>
    <w:rsid w:val="00033416"/>
    <w:rsid w:val="00034643"/>
    <w:rsid w:val="00042066"/>
    <w:rsid w:val="000449AA"/>
    <w:rsid w:val="00044B6E"/>
    <w:rsid w:val="00044BC2"/>
    <w:rsid w:val="00054EFC"/>
    <w:rsid w:val="00056560"/>
    <w:rsid w:val="00056AC0"/>
    <w:rsid w:val="000576F9"/>
    <w:rsid w:val="00057B12"/>
    <w:rsid w:val="00061B74"/>
    <w:rsid w:val="00062B41"/>
    <w:rsid w:val="00070358"/>
    <w:rsid w:val="00070EE6"/>
    <w:rsid w:val="00071E17"/>
    <w:rsid w:val="000724DE"/>
    <w:rsid w:val="00073A05"/>
    <w:rsid w:val="00073D53"/>
    <w:rsid w:val="00083D62"/>
    <w:rsid w:val="00084509"/>
    <w:rsid w:val="00085550"/>
    <w:rsid w:val="0009254F"/>
    <w:rsid w:val="00092A6C"/>
    <w:rsid w:val="00093213"/>
    <w:rsid w:val="00093DC2"/>
    <w:rsid w:val="000A1BB3"/>
    <w:rsid w:val="000A1E82"/>
    <w:rsid w:val="000A5F65"/>
    <w:rsid w:val="000A65E7"/>
    <w:rsid w:val="000A6D38"/>
    <w:rsid w:val="000B2DF8"/>
    <w:rsid w:val="000B4180"/>
    <w:rsid w:val="000B5935"/>
    <w:rsid w:val="000B66CB"/>
    <w:rsid w:val="000B7D3D"/>
    <w:rsid w:val="000C0B60"/>
    <w:rsid w:val="000C297B"/>
    <w:rsid w:val="000C304E"/>
    <w:rsid w:val="000C50AA"/>
    <w:rsid w:val="000C684B"/>
    <w:rsid w:val="000C7EB9"/>
    <w:rsid w:val="000C7F59"/>
    <w:rsid w:val="000D0214"/>
    <w:rsid w:val="000D0C34"/>
    <w:rsid w:val="000D1C14"/>
    <w:rsid w:val="000D33E1"/>
    <w:rsid w:val="000D393C"/>
    <w:rsid w:val="000D3F78"/>
    <w:rsid w:val="000D47A2"/>
    <w:rsid w:val="000D7692"/>
    <w:rsid w:val="000E06B4"/>
    <w:rsid w:val="000E09B2"/>
    <w:rsid w:val="000E27D2"/>
    <w:rsid w:val="000E2AE1"/>
    <w:rsid w:val="000E454F"/>
    <w:rsid w:val="000E70C7"/>
    <w:rsid w:val="000F1A67"/>
    <w:rsid w:val="000F51EE"/>
    <w:rsid w:val="000F6568"/>
    <w:rsid w:val="000F7558"/>
    <w:rsid w:val="000F7C9C"/>
    <w:rsid w:val="00100E5C"/>
    <w:rsid w:val="00102E2C"/>
    <w:rsid w:val="00102E4F"/>
    <w:rsid w:val="00107881"/>
    <w:rsid w:val="00110288"/>
    <w:rsid w:val="0011345A"/>
    <w:rsid w:val="00113912"/>
    <w:rsid w:val="00115494"/>
    <w:rsid w:val="00116455"/>
    <w:rsid w:val="00123961"/>
    <w:rsid w:val="00123F9E"/>
    <w:rsid w:val="001251A7"/>
    <w:rsid w:val="00127B2D"/>
    <w:rsid w:val="001308DD"/>
    <w:rsid w:val="00132597"/>
    <w:rsid w:val="001376ED"/>
    <w:rsid w:val="00142420"/>
    <w:rsid w:val="00150392"/>
    <w:rsid w:val="00151CF1"/>
    <w:rsid w:val="001524A0"/>
    <w:rsid w:val="001552DB"/>
    <w:rsid w:val="001553DA"/>
    <w:rsid w:val="00161BA1"/>
    <w:rsid w:val="001630C5"/>
    <w:rsid w:val="00164F39"/>
    <w:rsid w:val="00166FF7"/>
    <w:rsid w:val="001733B5"/>
    <w:rsid w:val="00177B74"/>
    <w:rsid w:val="0018359D"/>
    <w:rsid w:val="00183C21"/>
    <w:rsid w:val="00191782"/>
    <w:rsid w:val="00195021"/>
    <w:rsid w:val="00196E91"/>
    <w:rsid w:val="001A18EA"/>
    <w:rsid w:val="001A2841"/>
    <w:rsid w:val="001B171C"/>
    <w:rsid w:val="001B1B5C"/>
    <w:rsid w:val="001B292B"/>
    <w:rsid w:val="001B2AE7"/>
    <w:rsid w:val="001B32D5"/>
    <w:rsid w:val="001B3E5A"/>
    <w:rsid w:val="001B4E7A"/>
    <w:rsid w:val="001B5117"/>
    <w:rsid w:val="001B526C"/>
    <w:rsid w:val="001B554D"/>
    <w:rsid w:val="001C01B4"/>
    <w:rsid w:val="001C17EE"/>
    <w:rsid w:val="001C2853"/>
    <w:rsid w:val="001C55CC"/>
    <w:rsid w:val="001C5771"/>
    <w:rsid w:val="001C717B"/>
    <w:rsid w:val="001C7EA7"/>
    <w:rsid w:val="001D1891"/>
    <w:rsid w:val="001D567A"/>
    <w:rsid w:val="001D67CD"/>
    <w:rsid w:val="001D6D70"/>
    <w:rsid w:val="001D7B53"/>
    <w:rsid w:val="001E0195"/>
    <w:rsid w:val="001E2A7E"/>
    <w:rsid w:val="001E55D7"/>
    <w:rsid w:val="001E6B67"/>
    <w:rsid w:val="001E7F76"/>
    <w:rsid w:val="001F404E"/>
    <w:rsid w:val="001F6DF4"/>
    <w:rsid w:val="001F72FD"/>
    <w:rsid w:val="00200EF3"/>
    <w:rsid w:val="00206301"/>
    <w:rsid w:val="002070E5"/>
    <w:rsid w:val="00210E70"/>
    <w:rsid w:val="00211A33"/>
    <w:rsid w:val="00213CDD"/>
    <w:rsid w:val="00220CA5"/>
    <w:rsid w:val="00222AD5"/>
    <w:rsid w:val="00223A25"/>
    <w:rsid w:val="0022664D"/>
    <w:rsid w:val="00226EEB"/>
    <w:rsid w:val="00227342"/>
    <w:rsid w:val="002274F2"/>
    <w:rsid w:val="00230071"/>
    <w:rsid w:val="002357F5"/>
    <w:rsid w:val="00237A29"/>
    <w:rsid w:val="002402A4"/>
    <w:rsid w:val="002407C6"/>
    <w:rsid w:val="00243547"/>
    <w:rsid w:val="002440AB"/>
    <w:rsid w:val="00244718"/>
    <w:rsid w:val="0024592E"/>
    <w:rsid w:val="00246851"/>
    <w:rsid w:val="00256173"/>
    <w:rsid w:val="002562B2"/>
    <w:rsid w:val="00260A6E"/>
    <w:rsid w:val="00260FA3"/>
    <w:rsid w:val="0026146D"/>
    <w:rsid w:val="0026641E"/>
    <w:rsid w:val="0026771C"/>
    <w:rsid w:val="00271525"/>
    <w:rsid w:val="002748F0"/>
    <w:rsid w:val="00275F3A"/>
    <w:rsid w:val="00280935"/>
    <w:rsid w:val="002908FB"/>
    <w:rsid w:val="0029109C"/>
    <w:rsid w:val="0029201A"/>
    <w:rsid w:val="0029613F"/>
    <w:rsid w:val="002A29B8"/>
    <w:rsid w:val="002A2D9D"/>
    <w:rsid w:val="002A3553"/>
    <w:rsid w:val="002A52CF"/>
    <w:rsid w:val="002A5942"/>
    <w:rsid w:val="002B3409"/>
    <w:rsid w:val="002B550A"/>
    <w:rsid w:val="002C0B69"/>
    <w:rsid w:val="002C0EA8"/>
    <w:rsid w:val="002C2D4C"/>
    <w:rsid w:val="002C3270"/>
    <w:rsid w:val="002C4284"/>
    <w:rsid w:val="002C78ED"/>
    <w:rsid w:val="002D4E56"/>
    <w:rsid w:val="002D5CAE"/>
    <w:rsid w:val="002E22A0"/>
    <w:rsid w:val="002E5C23"/>
    <w:rsid w:val="002E7878"/>
    <w:rsid w:val="002E7DF7"/>
    <w:rsid w:val="002F078E"/>
    <w:rsid w:val="002F125D"/>
    <w:rsid w:val="002F37CB"/>
    <w:rsid w:val="002F5CEB"/>
    <w:rsid w:val="002F65B5"/>
    <w:rsid w:val="002F6B1D"/>
    <w:rsid w:val="002F756D"/>
    <w:rsid w:val="00300137"/>
    <w:rsid w:val="00302A4D"/>
    <w:rsid w:val="00304613"/>
    <w:rsid w:val="00304796"/>
    <w:rsid w:val="003047C0"/>
    <w:rsid w:val="00304FDC"/>
    <w:rsid w:val="00306D09"/>
    <w:rsid w:val="00307156"/>
    <w:rsid w:val="00307595"/>
    <w:rsid w:val="0031257B"/>
    <w:rsid w:val="00312610"/>
    <w:rsid w:val="00313687"/>
    <w:rsid w:val="00323908"/>
    <w:rsid w:val="00326AF6"/>
    <w:rsid w:val="00344DA2"/>
    <w:rsid w:val="00345083"/>
    <w:rsid w:val="00345411"/>
    <w:rsid w:val="00345FB7"/>
    <w:rsid w:val="00346DF7"/>
    <w:rsid w:val="00350DB5"/>
    <w:rsid w:val="00356120"/>
    <w:rsid w:val="0035639B"/>
    <w:rsid w:val="003609C7"/>
    <w:rsid w:val="00360FDD"/>
    <w:rsid w:val="003624E8"/>
    <w:rsid w:val="00362E9B"/>
    <w:rsid w:val="00363E24"/>
    <w:rsid w:val="00365142"/>
    <w:rsid w:val="0036769F"/>
    <w:rsid w:val="003703C6"/>
    <w:rsid w:val="00370890"/>
    <w:rsid w:val="00374414"/>
    <w:rsid w:val="00374E90"/>
    <w:rsid w:val="00375255"/>
    <w:rsid w:val="003752BD"/>
    <w:rsid w:val="00375ADF"/>
    <w:rsid w:val="00377215"/>
    <w:rsid w:val="0037777A"/>
    <w:rsid w:val="00377C8E"/>
    <w:rsid w:val="00386351"/>
    <w:rsid w:val="00393CAB"/>
    <w:rsid w:val="00394CA9"/>
    <w:rsid w:val="00396F35"/>
    <w:rsid w:val="003A11AE"/>
    <w:rsid w:val="003A397F"/>
    <w:rsid w:val="003A6433"/>
    <w:rsid w:val="003A76C4"/>
    <w:rsid w:val="003B13BD"/>
    <w:rsid w:val="003B14C3"/>
    <w:rsid w:val="003B3886"/>
    <w:rsid w:val="003B4795"/>
    <w:rsid w:val="003B4D82"/>
    <w:rsid w:val="003B51BA"/>
    <w:rsid w:val="003C48CC"/>
    <w:rsid w:val="003C5287"/>
    <w:rsid w:val="003C5A80"/>
    <w:rsid w:val="003C5E25"/>
    <w:rsid w:val="003D2459"/>
    <w:rsid w:val="003D5062"/>
    <w:rsid w:val="003E27F3"/>
    <w:rsid w:val="003E411E"/>
    <w:rsid w:val="003E7B0B"/>
    <w:rsid w:val="003F0B7A"/>
    <w:rsid w:val="003F30C3"/>
    <w:rsid w:val="003F4C33"/>
    <w:rsid w:val="003F5BFA"/>
    <w:rsid w:val="003F5C38"/>
    <w:rsid w:val="003F62E5"/>
    <w:rsid w:val="003F6A49"/>
    <w:rsid w:val="00400DE7"/>
    <w:rsid w:val="00400F03"/>
    <w:rsid w:val="00401400"/>
    <w:rsid w:val="00401757"/>
    <w:rsid w:val="00402B59"/>
    <w:rsid w:val="004072B0"/>
    <w:rsid w:val="0041689A"/>
    <w:rsid w:val="00420645"/>
    <w:rsid w:val="00423AB1"/>
    <w:rsid w:val="0042420F"/>
    <w:rsid w:val="00430EDD"/>
    <w:rsid w:val="004320DD"/>
    <w:rsid w:val="00432CE3"/>
    <w:rsid w:val="004339EE"/>
    <w:rsid w:val="00434133"/>
    <w:rsid w:val="004344CA"/>
    <w:rsid w:val="00440F83"/>
    <w:rsid w:val="004411C7"/>
    <w:rsid w:val="00443B11"/>
    <w:rsid w:val="0045211F"/>
    <w:rsid w:val="0045359E"/>
    <w:rsid w:val="0045372E"/>
    <w:rsid w:val="00454A01"/>
    <w:rsid w:val="00454A7F"/>
    <w:rsid w:val="0046359E"/>
    <w:rsid w:val="004642C2"/>
    <w:rsid w:val="004648A2"/>
    <w:rsid w:val="00466863"/>
    <w:rsid w:val="00466942"/>
    <w:rsid w:val="00471083"/>
    <w:rsid w:val="00472C57"/>
    <w:rsid w:val="00474019"/>
    <w:rsid w:val="004749B2"/>
    <w:rsid w:val="00477C75"/>
    <w:rsid w:val="004852A6"/>
    <w:rsid w:val="004869ED"/>
    <w:rsid w:val="00487813"/>
    <w:rsid w:val="00490D1E"/>
    <w:rsid w:val="00492196"/>
    <w:rsid w:val="00493FF0"/>
    <w:rsid w:val="00494305"/>
    <w:rsid w:val="00497AC0"/>
    <w:rsid w:val="004A13C4"/>
    <w:rsid w:val="004A14A3"/>
    <w:rsid w:val="004A2C5C"/>
    <w:rsid w:val="004A300B"/>
    <w:rsid w:val="004A520F"/>
    <w:rsid w:val="004A6ADF"/>
    <w:rsid w:val="004A6BC8"/>
    <w:rsid w:val="004A7124"/>
    <w:rsid w:val="004A7B37"/>
    <w:rsid w:val="004B0305"/>
    <w:rsid w:val="004B69AD"/>
    <w:rsid w:val="004B6C83"/>
    <w:rsid w:val="004B794F"/>
    <w:rsid w:val="004B7FAC"/>
    <w:rsid w:val="004C2BB5"/>
    <w:rsid w:val="004C3146"/>
    <w:rsid w:val="004C5DF5"/>
    <w:rsid w:val="004C6053"/>
    <w:rsid w:val="004C686B"/>
    <w:rsid w:val="004D0C17"/>
    <w:rsid w:val="004D2CE9"/>
    <w:rsid w:val="004D3B11"/>
    <w:rsid w:val="004D50AE"/>
    <w:rsid w:val="004D61C0"/>
    <w:rsid w:val="004D6A11"/>
    <w:rsid w:val="004E0DFF"/>
    <w:rsid w:val="004E49E5"/>
    <w:rsid w:val="004E4E1C"/>
    <w:rsid w:val="004E55D2"/>
    <w:rsid w:val="004F0904"/>
    <w:rsid w:val="004F0D0C"/>
    <w:rsid w:val="004F135E"/>
    <w:rsid w:val="004F271A"/>
    <w:rsid w:val="004F2A88"/>
    <w:rsid w:val="00500312"/>
    <w:rsid w:val="0050272F"/>
    <w:rsid w:val="005058BE"/>
    <w:rsid w:val="0050609D"/>
    <w:rsid w:val="005067FC"/>
    <w:rsid w:val="00507B9C"/>
    <w:rsid w:val="00510877"/>
    <w:rsid w:val="00510F01"/>
    <w:rsid w:val="00520133"/>
    <w:rsid w:val="00521D34"/>
    <w:rsid w:val="0052704E"/>
    <w:rsid w:val="005278AF"/>
    <w:rsid w:val="00537287"/>
    <w:rsid w:val="005372CC"/>
    <w:rsid w:val="005406A5"/>
    <w:rsid w:val="00544937"/>
    <w:rsid w:val="00544BE7"/>
    <w:rsid w:val="00544F84"/>
    <w:rsid w:val="005450F9"/>
    <w:rsid w:val="005451EA"/>
    <w:rsid w:val="005453D5"/>
    <w:rsid w:val="005510CC"/>
    <w:rsid w:val="00554500"/>
    <w:rsid w:val="00554534"/>
    <w:rsid w:val="00554960"/>
    <w:rsid w:val="0055552A"/>
    <w:rsid w:val="0055587A"/>
    <w:rsid w:val="00560025"/>
    <w:rsid w:val="00560B22"/>
    <w:rsid w:val="005620A3"/>
    <w:rsid w:val="00567629"/>
    <w:rsid w:val="005679A3"/>
    <w:rsid w:val="00571828"/>
    <w:rsid w:val="00574BDB"/>
    <w:rsid w:val="00581A8F"/>
    <w:rsid w:val="00581F24"/>
    <w:rsid w:val="00582DEB"/>
    <w:rsid w:val="0058413B"/>
    <w:rsid w:val="00590603"/>
    <w:rsid w:val="0059155A"/>
    <w:rsid w:val="00591B42"/>
    <w:rsid w:val="00592054"/>
    <w:rsid w:val="005941D1"/>
    <w:rsid w:val="005A0005"/>
    <w:rsid w:val="005A3904"/>
    <w:rsid w:val="005A43E8"/>
    <w:rsid w:val="005B0122"/>
    <w:rsid w:val="005B03E4"/>
    <w:rsid w:val="005B1F4D"/>
    <w:rsid w:val="005B5007"/>
    <w:rsid w:val="005B5F28"/>
    <w:rsid w:val="005B6E26"/>
    <w:rsid w:val="005B73C1"/>
    <w:rsid w:val="005C25CE"/>
    <w:rsid w:val="005C37F9"/>
    <w:rsid w:val="005D0CAD"/>
    <w:rsid w:val="005D2BE3"/>
    <w:rsid w:val="005D4855"/>
    <w:rsid w:val="005D4AD8"/>
    <w:rsid w:val="005D562F"/>
    <w:rsid w:val="005D59A3"/>
    <w:rsid w:val="005E13A2"/>
    <w:rsid w:val="005E13C0"/>
    <w:rsid w:val="005E49F7"/>
    <w:rsid w:val="005E5EE2"/>
    <w:rsid w:val="005E6ABD"/>
    <w:rsid w:val="005E7817"/>
    <w:rsid w:val="005F09BD"/>
    <w:rsid w:val="005F1B84"/>
    <w:rsid w:val="005F717E"/>
    <w:rsid w:val="005F778A"/>
    <w:rsid w:val="005F7F4D"/>
    <w:rsid w:val="00606F47"/>
    <w:rsid w:val="00607288"/>
    <w:rsid w:val="006119DC"/>
    <w:rsid w:val="006122AB"/>
    <w:rsid w:val="00612377"/>
    <w:rsid w:val="00613C5C"/>
    <w:rsid w:val="006147EF"/>
    <w:rsid w:val="006151BE"/>
    <w:rsid w:val="00620744"/>
    <w:rsid w:val="00621576"/>
    <w:rsid w:val="00622FC6"/>
    <w:rsid w:val="006235E6"/>
    <w:rsid w:val="00623AC0"/>
    <w:rsid w:val="00623B59"/>
    <w:rsid w:val="00625F10"/>
    <w:rsid w:val="00634279"/>
    <w:rsid w:val="006343F5"/>
    <w:rsid w:val="00637848"/>
    <w:rsid w:val="00646A0C"/>
    <w:rsid w:val="00646C4C"/>
    <w:rsid w:val="006471B1"/>
    <w:rsid w:val="00651C27"/>
    <w:rsid w:val="00652651"/>
    <w:rsid w:val="00652BD5"/>
    <w:rsid w:val="006543AE"/>
    <w:rsid w:val="00654911"/>
    <w:rsid w:val="0065608E"/>
    <w:rsid w:val="0067096E"/>
    <w:rsid w:val="00672093"/>
    <w:rsid w:val="006741C8"/>
    <w:rsid w:val="00674C4D"/>
    <w:rsid w:val="00674F8A"/>
    <w:rsid w:val="00677DC7"/>
    <w:rsid w:val="00680214"/>
    <w:rsid w:val="00682701"/>
    <w:rsid w:val="00682715"/>
    <w:rsid w:val="00682FA9"/>
    <w:rsid w:val="00683265"/>
    <w:rsid w:val="00686F97"/>
    <w:rsid w:val="006905F4"/>
    <w:rsid w:val="00690AD8"/>
    <w:rsid w:val="00693B7B"/>
    <w:rsid w:val="006B4208"/>
    <w:rsid w:val="006B4960"/>
    <w:rsid w:val="006B54DD"/>
    <w:rsid w:val="006B6962"/>
    <w:rsid w:val="006B6987"/>
    <w:rsid w:val="006B7A37"/>
    <w:rsid w:val="006B7D01"/>
    <w:rsid w:val="006B7D19"/>
    <w:rsid w:val="006C0411"/>
    <w:rsid w:val="006C0CE8"/>
    <w:rsid w:val="006C2331"/>
    <w:rsid w:val="006C31CF"/>
    <w:rsid w:val="006C3528"/>
    <w:rsid w:val="006C4E48"/>
    <w:rsid w:val="006C583A"/>
    <w:rsid w:val="006C5C01"/>
    <w:rsid w:val="006C659F"/>
    <w:rsid w:val="006C6F3D"/>
    <w:rsid w:val="006D6581"/>
    <w:rsid w:val="006D7CCF"/>
    <w:rsid w:val="006D7E07"/>
    <w:rsid w:val="006E043D"/>
    <w:rsid w:val="006E25CE"/>
    <w:rsid w:val="006E281B"/>
    <w:rsid w:val="006E4A93"/>
    <w:rsid w:val="006E4CFA"/>
    <w:rsid w:val="006E5192"/>
    <w:rsid w:val="006F10DB"/>
    <w:rsid w:val="006F1520"/>
    <w:rsid w:val="006F3CDC"/>
    <w:rsid w:val="006F48F5"/>
    <w:rsid w:val="006F61EE"/>
    <w:rsid w:val="0070135D"/>
    <w:rsid w:val="0070450A"/>
    <w:rsid w:val="00705645"/>
    <w:rsid w:val="00706390"/>
    <w:rsid w:val="00710234"/>
    <w:rsid w:val="007121B5"/>
    <w:rsid w:val="00715083"/>
    <w:rsid w:val="00717CDF"/>
    <w:rsid w:val="00721CBE"/>
    <w:rsid w:val="0073075B"/>
    <w:rsid w:val="00731AD7"/>
    <w:rsid w:val="0073468B"/>
    <w:rsid w:val="007358F1"/>
    <w:rsid w:val="0073617E"/>
    <w:rsid w:val="007369C1"/>
    <w:rsid w:val="00736E92"/>
    <w:rsid w:val="007408BD"/>
    <w:rsid w:val="0074235E"/>
    <w:rsid w:val="00743A5A"/>
    <w:rsid w:val="007440FE"/>
    <w:rsid w:val="00746B40"/>
    <w:rsid w:val="00747CF8"/>
    <w:rsid w:val="00750503"/>
    <w:rsid w:val="00751A1E"/>
    <w:rsid w:val="00751C61"/>
    <w:rsid w:val="00756DB0"/>
    <w:rsid w:val="00760E69"/>
    <w:rsid w:val="00761A93"/>
    <w:rsid w:val="007623A1"/>
    <w:rsid w:val="00766372"/>
    <w:rsid w:val="00766589"/>
    <w:rsid w:val="00767870"/>
    <w:rsid w:val="00767FD0"/>
    <w:rsid w:val="00773371"/>
    <w:rsid w:val="00773BA2"/>
    <w:rsid w:val="00775006"/>
    <w:rsid w:val="00777D12"/>
    <w:rsid w:val="00777EA4"/>
    <w:rsid w:val="007827A8"/>
    <w:rsid w:val="00782BEE"/>
    <w:rsid w:val="007831B1"/>
    <w:rsid w:val="00783FA4"/>
    <w:rsid w:val="00784FCE"/>
    <w:rsid w:val="00786D13"/>
    <w:rsid w:val="00787DA3"/>
    <w:rsid w:val="00787E50"/>
    <w:rsid w:val="007909EE"/>
    <w:rsid w:val="00794277"/>
    <w:rsid w:val="007A13AD"/>
    <w:rsid w:val="007A4277"/>
    <w:rsid w:val="007A4735"/>
    <w:rsid w:val="007A4F2D"/>
    <w:rsid w:val="007A5CAE"/>
    <w:rsid w:val="007A60A8"/>
    <w:rsid w:val="007B19F0"/>
    <w:rsid w:val="007B252F"/>
    <w:rsid w:val="007C0DD4"/>
    <w:rsid w:val="007C2191"/>
    <w:rsid w:val="007C4159"/>
    <w:rsid w:val="007C5C7A"/>
    <w:rsid w:val="007C62C1"/>
    <w:rsid w:val="007C67D3"/>
    <w:rsid w:val="007C6CE0"/>
    <w:rsid w:val="007D030F"/>
    <w:rsid w:val="007D4FF8"/>
    <w:rsid w:val="007D5C8E"/>
    <w:rsid w:val="007E1FB9"/>
    <w:rsid w:val="007E5A9E"/>
    <w:rsid w:val="007E5C96"/>
    <w:rsid w:val="007E698A"/>
    <w:rsid w:val="007E705D"/>
    <w:rsid w:val="007F122B"/>
    <w:rsid w:val="007F2B5A"/>
    <w:rsid w:val="007F4C97"/>
    <w:rsid w:val="007F566C"/>
    <w:rsid w:val="0080120F"/>
    <w:rsid w:val="0080376A"/>
    <w:rsid w:val="00805756"/>
    <w:rsid w:val="00805EE4"/>
    <w:rsid w:val="00807AF3"/>
    <w:rsid w:val="00811CE5"/>
    <w:rsid w:val="0081389A"/>
    <w:rsid w:val="0081630D"/>
    <w:rsid w:val="008164E8"/>
    <w:rsid w:val="008207E8"/>
    <w:rsid w:val="00822577"/>
    <w:rsid w:val="00822AA8"/>
    <w:rsid w:val="00823C7F"/>
    <w:rsid w:val="00824223"/>
    <w:rsid w:val="008250B0"/>
    <w:rsid w:val="00825CC8"/>
    <w:rsid w:val="008302EE"/>
    <w:rsid w:val="0083088F"/>
    <w:rsid w:val="00832ED6"/>
    <w:rsid w:val="0083311F"/>
    <w:rsid w:val="008367C1"/>
    <w:rsid w:val="008425ED"/>
    <w:rsid w:val="00842C87"/>
    <w:rsid w:val="00844E9C"/>
    <w:rsid w:val="0084650E"/>
    <w:rsid w:val="00846A5D"/>
    <w:rsid w:val="00846B2E"/>
    <w:rsid w:val="00847440"/>
    <w:rsid w:val="0085151B"/>
    <w:rsid w:val="00851B6C"/>
    <w:rsid w:val="0085360D"/>
    <w:rsid w:val="008575CB"/>
    <w:rsid w:val="00860BE7"/>
    <w:rsid w:val="00861446"/>
    <w:rsid w:val="00861B66"/>
    <w:rsid w:val="00862974"/>
    <w:rsid w:val="00862B1A"/>
    <w:rsid w:val="00863E16"/>
    <w:rsid w:val="008651AE"/>
    <w:rsid w:val="008662BC"/>
    <w:rsid w:val="00870C93"/>
    <w:rsid w:val="0087329B"/>
    <w:rsid w:val="00876FA5"/>
    <w:rsid w:val="0088057C"/>
    <w:rsid w:val="00883624"/>
    <w:rsid w:val="0088472D"/>
    <w:rsid w:val="00885114"/>
    <w:rsid w:val="00885FA4"/>
    <w:rsid w:val="008866B8"/>
    <w:rsid w:val="0088762D"/>
    <w:rsid w:val="00894B26"/>
    <w:rsid w:val="008956C5"/>
    <w:rsid w:val="00897E52"/>
    <w:rsid w:val="008A4837"/>
    <w:rsid w:val="008A515F"/>
    <w:rsid w:val="008A7E1D"/>
    <w:rsid w:val="008B091F"/>
    <w:rsid w:val="008B46E6"/>
    <w:rsid w:val="008B6006"/>
    <w:rsid w:val="008B77A9"/>
    <w:rsid w:val="008C044B"/>
    <w:rsid w:val="008C17C2"/>
    <w:rsid w:val="008C1D69"/>
    <w:rsid w:val="008C245B"/>
    <w:rsid w:val="008C36C8"/>
    <w:rsid w:val="008C39A0"/>
    <w:rsid w:val="008C62C4"/>
    <w:rsid w:val="008C6401"/>
    <w:rsid w:val="008C6AFF"/>
    <w:rsid w:val="008C6CA4"/>
    <w:rsid w:val="008C7667"/>
    <w:rsid w:val="008D0509"/>
    <w:rsid w:val="008D0778"/>
    <w:rsid w:val="008D1A8B"/>
    <w:rsid w:val="008D1C9E"/>
    <w:rsid w:val="008D1D2F"/>
    <w:rsid w:val="008D4CFA"/>
    <w:rsid w:val="008D7329"/>
    <w:rsid w:val="008E1CD8"/>
    <w:rsid w:val="008E4B7F"/>
    <w:rsid w:val="008E50D6"/>
    <w:rsid w:val="008E6CD1"/>
    <w:rsid w:val="008F4374"/>
    <w:rsid w:val="008F5A55"/>
    <w:rsid w:val="008F6DD0"/>
    <w:rsid w:val="008F750D"/>
    <w:rsid w:val="00902B72"/>
    <w:rsid w:val="00905668"/>
    <w:rsid w:val="009074A2"/>
    <w:rsid w:val="0091079D"/>
    <w:rsid w:val="00912F6E"/>
    <w:rsid w:val="0091590F"/>
    <w:rsid w:val="00916E98"/>
    <w:rsid w:val="00917E1A"/>
    <w:rsid w:val="009259BC"/>
    <w:rsid w:val="00927258"/>
    <w:rsid w:val="0092726A"/>
    <w:rsid w:val="00930A6D"/>
    <w:rsid w:val="009336C8"/>
    <w:rsid w:val="00934D72"/>
    <w:rsid w:val="00937B39"/>
    <w:rsid w:val="0094427F"/>
    <w:rsid w:val="009445F3"/>
    <w:rsid w:val="009449D4"/>
    <w:rsid w:val="009451E2"/>
    <w:rsid w:val="00950420"/>
    <w:rsid w:val="0095248C"/>
    <w:rsid w:val="0095407D"/>
    <w:rsid w:val="00960418"/>
    <w:rsid w:val="0096359A"/>
    <w:rsid w:val="009677D6"/>
    <w:rsid w:val="00967C43"/>
    <w:rsid w:val="009701BE"/>
    <w:rsid w:val="009712FA"/>
    <w:rsid w:val="0097273A"/>
    <w:rsid w:val="00983A06"/>
    <w:rsid w:val="009852B4"/>
    <w:rsid w:val="009877A6"/>
    <w:rsid w:val="00990463"/>
    <w:rsid w:val="0099188A"/>
    <w:rsid w:val="009957E6"/>
    <w:rsid w:val="00996319"/>
    <w:rsid w:val="0099649C"/>
    <w:rsid w:val="00997A36"/>
    <w:rsid w:val="009A17FB"/>
    <w:rsid w:val="009A1F4E"/>
    <w:rsid w:val="009A30BE"/>
    <w:rsid w:val="009A4344"/>
    <w:rsid w:val="009A6D2B"/>
    <w:rsid w:val="009B276F"/>
    <w:rsid w:val="009B3746"/>
    <w:rsid w:val="009B5FF8"/>
    <w:rsid w:val="009B79C3"/>
    <w:rsid w:val="009C5BB1"/>
    <w:rsid w:val="009D0F36"/>
    <w:rsid w:val="009D4208"/>
    <w:rsid w:val="009D4E38"/>
    <w:rsid w:val="009E063D"/>
    <w:rsid w:val="009E3B64"/>
    <w:rsid w:val="009E6424"/>
    <w:rsid w:val="009F212E"/>
    <w:rsid w:val="009F2B1A"/>
    <w:rsid w:val="009F3718"/>
    <w:rsid w:val="009F4541"/>
    <w:rsid w:val="009F7400"/>
    <w:rsid w:val="009F761E"/>
    <w:rsid w:val="00A01ACF"/>
    <w:rsid w:val="00A02266"/>
    <w:rsid w:val="00A04161"/>
    <w:rsid w:val="00A0483A"/>
    <w:rsid w:val="00A10A6C"/>
    <w:rsid w:val="00A111A2"/>
    <w:rsid w:val="00A11AF9"/>
    <w:rsid w:val="00A13D6A"/>
    <w:rsid w:val="00A15B65"/>
    <w:rsid w:val="00A16674"/>
    <w:rsid w:val="00A16EB1"/>
    <w:rsid w:val="00A23A84"/>
    <w:rsid w:val="00A26DA6"/>
    <w:rsid w:val="00A305A0"/>
    <w:rsid w:val="00A31190"/>
    <w:rsid w:val="00A40857"/>
    <w:rsid w:val="00A4158F"/>
    <w:rsid w:val="00A42295"/>
    <w:rsid w:val="00A45685"/>
    <w:rsid w:val="00A45877"/>
    <w:rsid w:val="00A46D75"/>
    <w:rsid w:val="00A51B11"/>
    <w:rsid w:val="00A578AE"/>
    <w:rsid w:val="00A60C0E"/>
    <w:rsid w:val="00A63249"/>
    <w:rsid w:val="00A63F36"/>
    <w:rsid w:val="00A6504E"/>
    <w:rsid w:val="00A653D7"/>
    <w:rsid w:val="00A65F1B"/>
    <w:rsid w:val="00A67359"/>
    <w:rsid w:val="00A67D18"/>
    <w:rsid w:val="00A70A79"/>
    <w:rsid w:val="00A7198E"/>
    <w:rsid w:val="00A72727"/>
    <w:rsid w:val="00A7416F"/>
    <w:rsid w:val="00A744BC"/>
    <w:rsid w:val="00A766F7"/>
    <w:rsid w:val="00A773AA"/>
    <w:rsid w:val="00A812B4"/>
    <w:rsid w:val="00A81B73"/>
    <w:rsid w:val="00A83E9C"/>
    <w:rsid w:val="00A87BB7"/>
    <w:rsid w:val="00A90406"/>
    <w:rsid w:val="00A9182D"/>
    <w:rsid w:val="00AB2A08"/>
    <w:rsid w:val="00AB66A9"/>
    <w:rsid w:val="00AB7544"/>
    <w:rsid w:val="00AC020B"/>
    <w:rsid w:val="00AC153C"/>
    <w:rsid w:val="00AC32C0"/>
    <w:rsid w:val="00AC398A"/>
    <w:rsid w:val="00AC3EB4"/>
    <w:rsid w:val="00AC7C4D"/>
    <w:rsid w:val="00AC7F05"/>
    <w:rsid w:val="00AC7F2C"/>
    <w:rsid w:val="00AD03D9"/>
    <w:rsid w:val="00AD0DC0"/>
    <w:rsid w:val="00AD5D8A"/>
    <w:rsid w:val="00AD6B56"/>
    <w:rsid w:val="00AE3FF2"/>
    <w:rsid w:val="00AE6265"/>
    <w:rsid w:val="00AE650B"/>
    <w:rsid w:val="00AE686F"/>
    <w:rsid w:val="00AE7806"/>
    <w:rsid w:val="00AF04F7"/>
    <w:rsid w:val="00AF2E96"/>
    <w:rsid w:val="00AF5620"/>
    <w:rsid w:val="00B00CBD"/>
    <w:rsid w:val="00B01B80"/>
    <w:rsid w:val="00B03CB1"/>
    <w:rsid w:val="00B03DF7"/>
    <w:rsid w:val="00B04655"/>
    <w:rsid w:val="00B04C16"/>
    <w:rsid w:val="00B05DEA"/>
    <w:rsid w:val="00B079DE"/>
    <w:rsid w:val="00B108A3"/>
    <w:rsid w:val="00B10971"/>
    <w:rsid w:val="00B11857"/>
    <w:rsid w:val="00B1514D"/>
    <w:rsid w:val="00B15C0D"/>
    <w:rsid w:val="00B20607"/>
    <w:rsid w:val="00B218DA"/>
    <w:rsid w:val="00B2605B"/>
    <w:rsid w:val="00B261C0"/>
    <w:rsid w:val="00B30222"/>
    <w:rsid w:val="00B306A2"/>
    <w:rsid w:val="00B31119"/>
    <w:rsid w:val="00B333ED"/>
    <w:rsid w:val="00B34544"/>
    <w:rsid w:val="00B41442"/>
    <w:rsid w:val="00B4205C"/>
    <w:rsid w:val="00B4348C"/>
    <w:rsid w:val="00B43996"/>
    <w:rsid w:val="00B50933"/>
    <w:rsid w:val="00B53F43"/>
    <w:rsid w:val="00B53FA4"/>
    <w:rsid w:val="00B55EAA"/>
    <w:rsid w:val="00B56414"/>
    <w:rsid w:val="00B573F7"/>
    <w:rsid w:val="00B60601"/>
    <w:rsid w:val="00B639E5"/>
    <w:rsid w:val="00B648F6"/>
    <w:rsid w:val="00B64BB8"/>
    <w:rsid w:val="00B669A9"/>
    <w:rsid w:val="00B66DCB"/>
    <w:rsid w:val="00B67E8F"/>
    <w:rsid w:val="00B72389"/>
    <w:rsid w:val="00B80890"/>
    <w:rsid w:val="00B81652"/>
    <w:rsid w:val="00B8384F"/>
    <w:rsid w:val="00B84A42"/>
    <w:rsid w:val="00B84C9B"/>
    <w:rsid w:val="00B91D6C"/>
    <w:rsid w:val="00B97FAE"/>
    <w:rsid w:val="00BA2A22"/>
    <w:rsid w:val="00BA4A77"/>
    <w:rsid w:val="00BA7125"/>
    <w:rsid w:val="00BB51C6"/>
    <w:rsid w:val="00BB520E"/>
    <w:rsid w:val="00BB7E88"/>
    <w:rsid w:val="00BC0635"/>
    <w:rsid w:val="00BC0C21"/>
    <w:rsid w:val="00BC20EF"/>
    <w:rsid w:val="00BC5164"/>
    <w:rsid w:val="00BC64ED"/>
    <w:rsid w:val="00BC69D4"/>
    <w:rsid w:val="00BC79B1"/>
    <w:rsid w:val="00BD0257"/>
    <w:rsid w:val="00BD2159"/>
    <w:rsid w:val="00BD46C0"/>
    <w:rsid w:val="00BD7B05"/>
    <w:rsid w:val="00BD7C73"/>
    <w:rsid w:val="00BD7EFC"/>
    <w:rsid w:val="00BF395E"/>
    <w:rsid w:val="00BF469F"/>
    <w:rsid w:val="00BF4D74"/>
    <w:rsid w:val="00C00099"/>
    <w:rsid w:val="00C03365"/>
    <w:rsid w:val="00C047F9"/>
    <w:rsid w:val="00C0493C"/>
    <w:rsid w:val="00C145EE"/>
    <w:rsid w:val="00C15C27"/>
    <w:rsid w:val="00C17689"/>
    <w:rsid w:val="00C17A5C"/>
    <w:rsid w:val="00C17EB2"/>
    <w:rsid w:val="00C2014F"/>
    <w:rsid w:val="00C2336B"/>
    <w:rsid w:val="00C23842"/>
    <w:rsid w:val="00C25278"/>
    <w:rsid w:val="00C25B80"/>
    <w:rsid w:val="00C30347"/>
    <w:rsid w:val="00C3051C"/>
    <w:rsid w:val="00C31FAB"/>
    <w:rsid w:val="00C32E72"/>
    <w:rsid w:val="00C331B2"/>
    <w:rsid w:val="00C34371"/>
    <w:rsid w:val="00C34DBF"/>
    <w:rsid w:val="00C36C3A"/>
    <w:rsid w:val="00C40D7E"/>
    <w:rsid w:val="00C4120E"/>
    <w:rsid w:val="00C43371"/>
    <w:rsid w:val="00C43A33"/>
    <w:rsid w:val="00C468A7"/>
    <w:rsid w:val="00C46D9C"/>
    <w:rsid w:val="00C50E1E"/>
    <w:rsid w:val="00C51EAC"/>
    <w:rsid w:val="00C52711"/>
    <w:rsid w:val="00C54A53"/>
    <w:rsid w:val="00C63A6A"/>
    <w:rsid w:val="00C65545"/>
    <w:rsid w:val="00C70D3C"/>
    <w:rsid w:val="00C713DA"/>
    <w:rsid w:val="00C726CA"/>
    <w:rsid w:val="00C81CDB"/>
    <w:rsid w:val="00C85FCA"/>
    <w:rsid w:val="00C86489"/>
    <w:rsid w:val="00C90113"/>
    <w:rsid w:val="00C92344"/>
    <w:rsid w:val="00C926F1"/>
    <w:rsid w:val="00C94B1F"/>
    <w:rsid w:val="00C95C2F"/>
    <w:rsid w:val="00C9737B"/>
    <w:rsid w:val="00CA2308"/>
    <w:rsid w:val="00CA52CD"/>
    <w:rsid w:val="00CA5D65"/>
    <w:rsid w:val="00CA7C71"/>
    <w:rsid w:val="00CB12FF"/>
    <w:rsid w:val="00CB1361"/>
    <w:rsid w:val="00CB4704"/>
    <w:rsid w:val="00CB4EB8"/>
    <w:rsid w:val="00CB74F5"/>
    <w:rsid w:val="00CC0A04"/>
    <w:rsid w:val="00CC0C96"/>
    <w:rsid w:val="00CC7249"/>
    <w:rsid w:val="00CD13E3"/>
    <w:rsid w:val="00CD59FA"/>
    <w:rsid w:val="00CE1EF7"/>
    <w:rsid w:val="00CE4F06"/>
    <w:rsid w:val="00CF056B"/>
    <w:rsid w:val="00CF356D"/>
    <w:rsid w:val="00CF3A90"/>
    <w:rsid w:val="00CF61B3"/>
    <w:rsid w:val="00CF7646"/>
    <w:rsid w:val="00CF7F89"/>
    <w:rsid w:val="00D00312"/>
    <w:rsid w:val="00D033C4"/>
    <w:rsid w:val="00D06CDC"/>
    <w:rsid w:val="00D10448"/>
    <w:rsid w:val="00D16F50"/>
    <w:rsid w:val="00D1787C"/>
    <w:rsid w:val="00D20A51"/>
    <w:rsid w:val="00D20D37"/>
    <w:rsid w:val="00D25882"/>
    <w:rsid w:val="00D25ED5"/>
    <w:rsid w:val="00D305A0"/>
    <w:rsid w:val="00D3629C"/>
    <w:rsid w:val="00D366EC"/>
    <w:rsid w:val="00D41C3D"/>
    <w:rsid w:val="00D422E2"/>
    <w:rsid w:val="00D42B26"/>
    <w:rsid w:val="00D44DE3"/>
    <w:rsid w:val="00D45C81"/>
    <w:rsid w:val="00D51E9C"/>
    <w:rsid w:val="00D52C3B"/>
    <w:rsid w:val="00D56CC3"/>
    <w:rsid w:val="00D5749D"/>
    <w:rsid w:val="00D631BE"/>
    <w:rsid w:val="00D643C1"/>
    <w:rsid w:val="00D66EA6"/>
    <w:rsid w:val="00D67002"/>
    <w:rsid w:val="00D70752"/>
    <w:rsid w:val="00D70DC2"/>
    <w:rsid w:val="00D70F9B"/>
    <w:rsid w:val="00D7198A"/>
    <w:rsid w:val="00D7229C"/>
    <w:rsid w:val="00D723DF"/>
    <w:rsid w:val="00D740B2"/>
    <w:rsid w:val="00D762D5"/>
    <w:rsid w:val="00D77AF9"/>
    <w:rsid w:val="00D8470B"/>
    <w:rsid w:val="00D8494A"/>
    <w:rsid w:val="00D86C77"/>
    <w:rsid w:val="00D9083D"/>
    <w:rsid w:val="00D909DE"/>
    <w:rsid w:val="00D91981"/>
    <w:rsid w:val="00D91E26"/>
    <w:rsid w:val="00D91F88"/>
    <w:rsid w:val="00D96B08"/>
    <w:rsid w:val="00DA3579"/>
    <w:rsid w:val="00DA48C9"/>
    <w:rsid w:val="00DA7222"/>
    <w:rsid w:val="00DA7E1F"/>
    <w:rsid w:val="00DB0CE4"/>
    <w:rsid w:val="00DB58D6"/>
    <w:rsid w:val="00DB7C60"/>
    <w:rsid w:val="00DC0981"/>
    <w:rsid w:val="00DC6809"/>
    <w:rsid w:val="00DC6853"/>
    <w:rsid w:val="00DD7EEF"/>
    <w:rsid w:val="00DE0E07"/>
    <w:rsid w:val="00DE13A1"/>
    <w:rsid w:val="00DE18FE"/>
    <w:rsid w:val="00DE2130"/>
    <w:rsid w:val="00DE31F4"/>
    <w:rsid w:val="00DE3773"/>
    <w:rsid w:val="00DE5B40"/>
    <w:rsid w:val="00DF1876"/>
    <w:rsid w:val="00DF30EC"/>
    <w:rsid w:val="00DF56E8"/>
    <w:rsid w:val="00DF5A1B"/>
    <w:rsid w:val="00DF6E73"/>
    <w:rsid w:val="00E0241D"/>
    <w:rsid w:val="00E02B90"/>
    <w:rsid w:val="00E034F0"/>
    <w:rsid w:val="00E07F14"/>
    <w:rsid w:val="00E10DAA"/>
    <w:rsid w:val="00E11135"/>
    <w:rsid w:val="00E115E1"/>
    <w:rsid w:val="00E129E5"/>
    <w:rsid w:val="00E13860"/>
    <w:rsid w:val="00E142CB"/>
    <w:rsid w:val="00E166A4"/>
    <w:rsid w:val="00E2072F"/>
    <w:rsid w:val="00E20AF7"/>
    <w:rsid w:val="00E21EDC"/>
    <w:rsid w:val="00E236B7"/>
    <w:rsid w:val="00E24286"/>
    <w:rsid w:val="00E252ED"/>
    <w:rsid w:val="00E26662"/>
    <w:rsid w:val="00E267EB"/>
    <w:rsid w:val="00E310D5"/>
    <w:rsid w:val="00E31A1E"/>
    <w:rsid w:val="00E322D2"/>
    <w:rsid w:val="00E349CA"/>
    <w:rsid w:val="00E36BFC"/>
    <w:rsid w:val="00E37F3D"/>
    <w:rsid w:val="00E42F68"/>
    <w:rsid w:val="00E44D25"/>
    <w:rsid w:val="00E52D56"/>
    <w:rsid w:val="00E577CA"/>
    <w:rsid w:val="00E60A74"/>
    <w:rsid w:val="00E60FBF"/>
    <w:rsid w:val="00E612E1"/>
    <w:rsid w:val="00E6297A"/>
    <w:rsid w:val="00E62E54"/>
    <w:rsid w:val="00E63B64"/>
    <w:rsid w:val="00E640F1"/>
    <w:rsid w:val="00E70368"/>
    <w:rsid w:val="00E722AE"/>
    <w:rsid w:val="00E732EF"/>
    <w:rsid w:val="00E73339"/>
    <w:rsid w:val="00E7535F"/>
    <w:rsid w:val="00E77374"/>
    <w:rsid w:val="00E7758C"/>
    <w:rsid w:val="00E77AE9"/>
    <w:rsid w:val="00E8037C"/>
    <w:rsid w:val="00E833E7"/>
    <w:rsid w:val="00E84528"/>
    <w:rsid w:val="00E86AF9"/>
    <w:rsid w:val="00E94D13"/>
    <w:rsid w:val="00E96C7B"/>
    <w:rsid w:val="00EA2810"/>
    <w:rsid w:val="00EA3432"/>
    <w:rsid w:val="00EA46AD"/>
    <w:rsid w:val="00EA6F94"/>
    <w:rsid w:val="00EA7C09"/>
    <w:rsid w:val="00EB2B77"/>
    <w:rsid w:val="00EB32D1"/>
    <w:rsid w:val="00EB484C"/>
    <w:rsid w:val="00EB4F0A"/>
    <w:rsid w:val="00EB57AB"/>
    <w:rsid w:val="00EB5EB3"/>
    <w:rsid w:val="00EB669D"/>
    <w:rsid w:val="00EC5709"/>
    <w:rsid w:val="00EC7F4A"/>
    <w:rsid w:val="00ED3C14"/>
    <w:rsid w:val="00ED415D"/>
    <w:rsid w:val="00ED7307"/>
    <w:rsid w:val="00EE064E"/>
    <w:rsid w:val="00EE0CD2"/>
    <w:rsid w:val="00EE45C5"/>
    <w:rsid w:val="00EE6620"/>
    <w:rsid w:val="00EF25B5"/>
    <w:rsid w:val="00EF3BCF"/>
    <w:rsid w:val="00EF4600"/>
    <w:rsid w:val="00EF4B3B"/>
    <w:rsid w:val="00EF7FB3"/>
    <w:rsid w:val="00F000A6"/>
    <w:rsid w:val="00F000E2"/>
    <w:rsid w:val="00F0270A"/>
    <w:rsid w:val="00F11042"/>
    <w:rsid w:val="00F12E40"/>
    <w:rsid w:val="00F15D11"/>
    <w:rsid w:val="00F20819"/>
    <w:rsid w:val="00F23B1B"/>
    <w:rsid w:val="00F30A76"/>
    <w:rsid w:val="00F348D6"/>
    <w:rsid w:val="00F36CFC"/>
    <w:rsid w:val="00F37ECE"/>
    <w:rsid w:val="00F40008"/>
    <w:rsid w:val="00F50E18"/>
    <w:rsid w:val="00F51BB0"/>
    <w:rsid w:val="00F51FE0"/>
    <w:rsid w:val="00F53BBF"/>
    <w:rsid w:val="00F56476"/>
    <w:rsid w:val="00F569D4"/>
    <w:rsid w:val="00F56FC3"/>
    <w:rsid w:val="00F6111A"/>
    <w:rsid w:val="00F64899"/>
    <w:rsid w:val="00F65860"/>
    <w:rsid w:val="00F70B6C"/>
    <w:rsid w:val="00F77C27"/>
    <w:rsid w:val="00F82BDF"/>
    <w:rsid w:val="00F87EBB"/>
    <w:rsid w:val="00FB2DE4"/>
    <w:rsid w:val="00FB4BD1"/>
    <w:rsid w:val="00FB5A04"/>
    <w:rsid w:val="00FB7533"/>
    <w:rsid w:val="00FC12F0"/>
    <w:rsid w:val="00FC1612"/>
    <w:rsid w:val="00FC1956"/>
    <w:rsid w:val="00FC1CD2"/>
    <w:rsid w:val="00FC1D4F"/>
    <w:rsid w:val="00FC48A0"/>
    <w:rsid w:val="00FC4CBB"/>
    <w:rsid w:val="00FC5374"/>
    <w:rsid w:val="00FC5ED1"/>
    <w:rsid w:val="00FC6F50"/>
    <w:rsid w:val="00FC6F8A"/>
    <w:rsid w:val="00FD0A36"/>
    <w:rsid w:val="00FD351A"/>
    <w:rsid w:val="00FE55CB"/>
    <w:rsid w:val="00FE5FCD"/>
    <w:rsid w:val="00FE7989"/>
    <w:rsid w:val="00FF0706"/>
    <w:rsid w:val="00FF18AE"/>
    <w:rsid w:val="00FF39D2"/>
    <w:rsid w:val="00FF608C"/>
    <w:rsid w:val="00FF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E87229"/>
  <w15:docId w15:val="{6AF6E664-A394-470C-9D81-3A5D35FC4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6586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860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Normal"/>
    <w:link w:val="EndNoteBibliographyTitleChar"/>
    <w:rsid w:val="0085360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360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5360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5360D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5360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9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9C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0B2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B2D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2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2DF8"/>
    <w:rPr>
      <w:sz w:val="18"/>
      <w:szCs w:val="18"/>
    </w:rPr>
  </w:style>
  <w:style w:type="table" w:styleId="TableGrid">
    <w:name w:val="Table Grid"/>
    <w:basedOn w:val="TableNormal"/>
    <w:uiPriority w:val="59"/>
    <w:rsid w:val="00677D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66863"/>
  </w:style>
  <w:style w:type="paragraph" w:styleId="FootnoteText">
    <w:name w:val="footnote text"/>
    <w:basedOn w:val="Normal"/>
    <w:link w:val="FootnoteTextChar"/>
    <w:uiPriority w:val="99"/>
    <w:semiHidden/>
    <w:unhideWhenUsed/>
    <w:rsid w:val="004344CA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44CA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344CA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5248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91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8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D42B37-5201-42D2-A1F7-9623D167C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86</Words>
  <Characters>9042</Characters>
  <Application>Microsoft Office Word</Application>
  <DocSecurity>0</DocSecurity>
  <Lines>75</Lines>
  <Paragraphs>21</Paragraphs>
  <ScaleCrop>false</ScaleCrop>
  <Company/>
  <LinksUpToDate>false</LinksUpToDate>
  <CharactersWithSpaces>10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erlin Shamly J.</cp:lastModifiedBy>
  <cp:revision>5</cp:revision>
  <cp:lastPrinted>2020-09-08T01:38:00Z</cp:lastPrinted>
  <dcterms:created xsi:type="dcterms:W3CDTF">2022-06-04T11:43:00Z</dcterms:created>
  <dcterms:modified xsi:type="dcterms:W3CDTF">2022-06-24T03:57:00Z</dcterms:modified>
</cp:coreProperties>
</file>